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hartEx1.xml" ContentType="application/vnd.ms-office.chartex+xml"/>
  <Override PartName="/word/charts/chartEx2.xml" ContentType="application/vnd.ms-office.chartex+xml"/>
  <Override PartName="/word/charts/chartEx3.xml" ContentType="application/vnd.ms-office.chartex+xml"/>
  <Override PartName="/word/charts/chartEx4.xml" ContentType="application/vnd.ms-office.chartex+xml"/>
  <Override PartName="/word/charts/chartEx5.xml" ContentType="application/vnd.ms-office.chartex+xml"/>
  <Override PartName="/word/charts/chartEx6.xml" ContentType="application/vnd.ms-office.chartex+xml"/>
  <Override PartName="/word/charts/chartEx7.xml" ContentType="application/vnd.ms-office.chartex+xml"/>
  <Override PartName="/word/charts/chartEx8.xml" ContentType="application/vnd.ms-office.chartex+xml"/>
  <Override PartName="/word/charts/chartEx9.xml" ContentType="application/vnd.ms-office.chartex+xml"/>
  <Override PartName="/word/charts/chartEx10.xml" ContentType="application/vnd.ms-office.chartex+xml"/>
  <Override PartName="/word/charts/chartEx11.xml" ContentType="application/vnd.ms-office.chartex+xml"/>
  <Override PartName="/word/charts/chartEx12.xml" ContentType="application/vnd.ms-office.chartex+xml"/>
  <Override PartName="/word/charts/chartEx13.xml" ContentType="application/vnd.ms-office.chartex+xml"/>
  <Override PartName="/word/charts/chartEx14.xml" ContentType="application/vnd.ms-office.chartex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  <Override PartName="/word/charts/colors7.xml" ContentType="application/vnd.ms-office.chartcolorstyle+xml"/>
  <Override PartName="/word/charts/style7.xml" ContentType="application/vnd.ms-office.chartstyle+xml"/>
  <Override PartName="/word/charts/colors8.xml" ContentType="application/vnd.ms-office.chartcolorstyle+xml"/>
  <Override PartName="/word/charts/style8.xml" ContentType="application/vnd.ms-office.chartstyle+xml"/>
  <Override PartName="/word/charts/colors9.xml" ContentType="application/vnd.ms-office.chartcolorstyle+xml"/>
  <Override PartName="/word/charts/style9.xml" ContentType="application/vnd.ms-office.chartstyle+xml"/>
  <Override PartName="/word/charts/colors10.xml" ContentType="application/vnd.ms-office.chartcolorstyle+xml"/>
  <Override PartName="/word/charts/style10.xml" ContentType="application/vnd.ms-office.chartstyle+xml"/>
  <Override PartName="/word/charts/colors11.xml" ContentType="application/vnd.ms-office.chartcolorstyle+xml"/>
  <Override PartName="/word/charts/style11.xml" ContentType="application/vnd.ms-office.chartstyle+xml"/>
  <Override PartName="/word/charts/colors12.xml" ContentType="application/vnd.ms-office.chartcolorstyle+xml"/>
  <Override PartName="/word/charts/style12.xml" ContentType="application/vnd.ms-office.chartstyle+xml"/>
  <Override PartName="/word/charts/colors13.xml" ContentType="application/vnd.ms-office.chartcolorstyle+xml"/>
  <Override PartName="/word/charts/style13.xml" ContentType="application/vnd.ms-office.chartstyle+xml"/>
  <Override PartName="/word/charts/colors14.xml" ContentType="application/vnd.ms-office.chartcolorstyle+xml"/>
  <Override PartName="/word/charts/style14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09971" w14:textId="64AEC0C0" w:rsidR="00FB61FF" w:rsidRDefault="00FB61FF" w:rsidP="00FB61FF">
      <w:r w:rsidRPr="003D3119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3D3119">
        <w:rPr>
          <w:b/>
          <w:bCs/>
        </w:rPr>
        <w:t xml:space="preserve">: </w:t>
      </w:r>
      <w:r>
        <w:t xml:space="preserve">Box plots of the cord blood metabolites that differed (p&lt;0.05) at birth between children born via vaginal birth and children born via caesarean section.  Children born via vaginal birth are </w:t>
      </w:r>
      <w:r w:rsidRPr="00C35540">
        <w:t xml:space="preserve">represented by the dark grey boxes and </w:t>
      </w:r>
      <w:r>
        <w:t xml:space="preserve">children born via caesarean section </w:t>
      </w:r>
      <w:r w:rsidRPr="00C35540">
        <w:t>by the light grey boxes.</w:t>
      </w:r>
    </w:p>
    <w:p w14:paraId="6A1B8201" w14:textId="77777777" w:rsidR="00FB61FF" w:rsidRDefault="00FB61FF" w:rsidP="00FB61FF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2016" behindDoc="0" locked="0" layoutInCell="1" allowOverlap="1" wp14:anchorId="501481F9" wp14:editId="3DCB013A">
                <wp:simplePos x="0" y="0"/>
                <wp:positionH relativeFrom="margin">
                  <wp:posOffset>3999931</wp:posOffset>
                </wp:positionH>
                <wp:positionV relativeFrom="paragraph">
                  <wp:posOffset>2686669</wp:posOffset>
                </wp:positionV>
                <wp:extent cx="704850" cy="247650"/>
                <wp:effectExtent l="0" t="0" r="0" b="0"/>
                <wp:wrapNone/>
                <wp:docPr id="3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D703BB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4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4B6EC35" wp14:editId="38908DD6">
                                  <wp:extent cx="419100" cy="147320"/>
                                  <wp:effectExtent l="0" t="0" r="0" b="0"/>
                                  <wp:docPr id="353" name="Picture 3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01481F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4.95pt;margin-top:211.55pt;width:55.5pt;height:19.5pt;z-index:2518620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" filled="f" stroked="f">
                <v:textbox>
                  <w:txbxContent>
                    <w:p w14:paraId="25D703BB" w14:textId="77777777" w:rsidR="00FB61FF" w:rsidRDefault="00FB61FF" w:rsidP="00FB61FF">
                      <w:pPr>
                        <w:jc w:val="center"/>
                      </w:pPr>
                      <w:r>
                        <w:t>P=0.043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44B6EC35" wp14:editId="38908DD6">
                            <wp:extent cx="419100" cy="147320"/>
                            <wp:effectExtent l="0" t="0" r="0" b="0"/>
                            <wp:docPr id="353" name="Picture 3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3040" behindDoc="0" locked="0" layoutInCell="1" allowOverlap="1" wp14:anchorId="2FFAF639" wp14:editId="49C4AE9D">
                <wp:simplePos x="0" y="0"/>
                <wp:positionH relativeFrom="margin">
                  <wp:posOffset>1011480</wp:posOffset>
                </wp:positionH>
                <wp:positionV relativeFrom="paragraph">
                  <wp:posOffset>2684863</wp:posOffset>
                </wp:positionV>
                <wp:extent cx="704850" cy="247650"/>
                <wp:effectExtent l="0" t="0" r="0" b="0"/>
                <wp:wrapNone/>
                <wp:docPr id="3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E29C1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27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AB490E0" wp14:editId="7C26D151">
                                  <wp:extent cx="419100" cy="147320"/>
                                  <wp:effectExtent l="0" t="0" r="0" b="0"/>
                                  <wp:docPr id="355" name="Picture 35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FAF639" id="_x0000_s1027" type="#_x0000_t202" style="position:absolute;margin-left:79.65pt;margin-top:211.4pt;width:55.5pt;height:19.5pt;z-index:251863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" filled="f" stroked="f">
                <v:textbox>
                  <w:txbxContent>
                    <w:p w14:paraId="1C9E29C1" w14:textId="77777777" w:rsidR="00FB61FF" w:rsidRDefault="00FB61FF" w:rsidP="00FB61FF">
                      <w:pPr>
                        <w:jc w:val="center"/>
                      </w:pPr>
                      <w:r>
                        <w:t>P=0.027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7AB490E0" wp14:editId="7C26D151">
                            <wp:extent cx="419100" cy="147320"/>
                            <wp:effectExtent l="0" t="0" r="0" b="0"/>
                            <wp:docPr id="355" name="Picture 35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4064" behindDoc="0" locked="0" layoutInCell="1" allowOverlap="1" wp14:anchorId="196BA8EF" wp14:editId="523CA1E1">
                <wp:simplePos x="0" y="0"/>
                <wp:positionH relativeFrom="margin">
                  <wp:posOffset>3916655</wp:posOffset>
                </wp:positionH>
                <wp:positionV relativeFrom="paragraph">
                  <wp:posOffset>464102</wp:posOffset>
                </wp:positionV>
                <wp:extent cx="704850" cy="247650"/>
                <wp:effectExtent l="0" t="0" r="0" b="0"/>
                <wp:wrapNone/>
                <wp:docPr id="3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38F8A6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30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CA7EB9F" wp14:editId="1106FB38">
                                  <wp:extent cx="419100" cy="147320"/>
                                  <wp:effectExtent l="0" t="0" r="0" b="0"/>
                                  <wp:docPr id="357" name="Picture 3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6BA8EF" id="_x0000_s1028" type="#_x0000_t202" style="position:absolute;margin-left:308.4pt;margin-top:36.55pt;width:55.5pt;height:19.5pt;z-index:2518640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" filled="f" stroked="f">
                <v:textbox>
                  <w:txbxContent>
                    <w:p w14:paraId="7838F8A6" w14:textId="77777777" w:rsidR="00FB61FF" w:rsidRDefault="00FB61FF" w:rsidP="00FB61FF">
                      <w:pPr>
                        <w:jc w:val="center"/>
                      </w:pPr>
                      <w:r>
                        <w:t>P=0.030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3CA7EB9F" wp14:editId="1106FB38">
                            <wp:extent cx="419100" cy="147320"/>
                            <wp:effectExtent l="0" t="0" r="0" b="0"/>
                            <wp:docPr id="357" name="Picture 3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58944" behindDoc="0" locked="0" layoutInCell="1" allowOverlap="1" wp14:anchorId="7B1B1265" wp14:editId="589DAED7">
                <wp:simplePos x="0" y="0"/>
                <wp:positionH relativeFrom="margin">
                  <wp:posOffset>1091095</wp:posOffset>
                </wp:positionH>
                <wp:positionV relativeFrom="paragraph">
                  <wp:posOffset>477800</wp:posOffset>
                </wp:positionV>
                <wp:extent cx="704850" cy="247650"/>
                <wp:effectExtent l="0" t="0" r="0" b="0"/>
                <wp:wrapNone/>
                <wp:docPr id="3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05F9F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25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1C12D27" wp14:editId="4AEE1B91">
                                  <wp:extent cx="419100" cy="147320"/>
                                  <wp:effectExtent l="0" t="0" r="0" b="0"/>
                                  <wp:docPr id="347" name="Picture 34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1B1265" id="_x0000_s1029" type="#_x0000_t202" style="position:absolute;margin-left:85.9pt;margin-top:37.6pt;width:55.5pt;height:19.5pt;z-index:251858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" filled="f" stroked="f">
                <v:textbox>
                  <w:txbxContent>
                    <w:p w14:paraId="53E05F9F" w14:textId="77777777" w:rsidR="00FB61FF" w:rsidRDefault="00FB61FF" w:rsidP="00FB61FF">
                      <w:pPr>
                        <w:jc w:val="center"/>
                      </w:pPr>
                      <w:r>
                        <w:t>P=0.025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61C12D27" wp14:editId="4AEE1B91">
                            <wp:extent cx="419100" cy="147320"/>
                            <wp:effectExtent l="0" t="0" r="0" b="0"/>
                            <wp:docPr id="347" name="Picture 34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47680" behindDoc="1" locked="0" layoutInCell="1" allowOverlap="1" wp14:anchorId="34495B94" wp14:editId="7D4AFEB3">
                <wp:simplePos x="0" y="0"/>
                <wp:positionH relativeFrom="column">
                  <wp:posOffset>2867025</wp:posOffset>
                </wp:positionH>
                <wp:positionV relativeFrom="paragraph">
                  <wp:posOffset>2400935</wp:posOffset>
                </wp:positionV>
                <wp:extent cx="2667000" cy="2152650"/>
                <wp:effectExtent l="0" t="0" r="0" b="0"/>
                <wp:wrapTight wrapText="bothSides">
                  <wp:wrapPolygon edited="0">
                    <wp:start x="0" y="0"/>
                    <wp:lineTo x="0" y="21409"/>
                    <wp:lineTo x="21446" y="21409"/>
                    <wp:lineTo x="21446" y="0"/>
                    <wp:lineTo x="0" y="0"/>
                  </wp:wrapPolygon>
                </wp:wrapTight>
                <wp:docPr id="252" name="Chart 25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48D6A5-221F-4A5C-B906-103D2EC6C2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1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47680" behindDoc="1" locked="0" layoutInCell="1" allowOverlap="1" wp14:anchorId="34495B94" wp14:editId="7D4AFEB3">
                <wp:simplePos x="0" y="0"/>
                <wp:positionH relativeFrom="column">
                  <wp:posOffset>2867025</wp:posOffset>
                </wp:positionH>
                <wp:positionV relativeFrom="paragraph">
                  <wp:posOffset>2400935</wp:posOffset>
                </wp:positionV>
                <wp:extent cx="2667000" cy="2152650"/>
                <wp:effectExtent l="0" t="0" r="0" b="0"/>
                <wp:wrapTight wrapText="bothSides">
                  <wp:wrapPolygon edited="0">
                    <wp:start x="0" y="0"/>
                    <wp:lineTo x="0" y="21409"/>
                    <wp:lineTo x="21446" y="21409"/>
                    <wp:lineTo x="21446" y="0"/>
                    <wp:lineTo x="0" y="0"/>
                  </wp:wrapPolygon>
                </wp:wrapTight>
                <wp:docPr id="252" name="Chart 25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48D6A5-221F-4A5C-B906-103D2EC6C25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2" name="Chart 25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48D6A5-221F-4A5C-B906-103D2EC6C25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67000" cy="21526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46656" behindDoc="1" locked="0" layoutInCell="1" allowOverlap="1" wp14:anchorId="411A133C" wp14:editId="2060C887">
                <wp:simplePos x="0" y="0"/>
                <wp:positionH relativeFrom="margin">
                  <wp:align>left</wp:align>
                </wp:positionH>
                <wp:positionV relativeFrom="paragraph">
                  <wp:posOffset>2381885</wp:posOffset>
                </wp:positionV>
                <wp:extent cx="2571750" cy="2181225"/>
                <wp:effectExtent l="0" t="0" r="0" b="9525"/>
                <wp:wrapTight wrapText="bothSides">
                  <wp:wrapPolygon edited="0">
                    <wp:start x="0" y="0"/>
                    <wp:lineTo x="0" y="21506"/>
                    <wp:lineTo x="21440" y="21506"/>
                    <wp:lineTo x="21440" y="0"/>
                    <wp:lineTo x="0" y="0"/>
                  </wp:wrapPolygon>
                </wp:wrapTight>
                <wp:docPr id="251" name="Chart 2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581B96-EA28-44EF-B95B-76534E0538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3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46656" behindDoc="1" locked="0" layoutInCell="1" allowOverlap="1" wp14:anchorId="411A133C" wp14:editId="2060C887">
                <wp:simplePos x="0" y="0"/>
                <wp:positionH relativeFrom="margin">
                  <wp:align>left</wp:align>
                </wp:positionH>
                <wp:positionV relativeFrom="paragraph">
                  <wp:posOffset>2381885</wp:posOffset>
                </wp:positionV>
                <wp:extent cx="2571750" cy="2181225"/>
                <wp:effectExtent l="0" t="0" r="0" b="9525"/>
                <wp:wrapTight wrapText="bothSides">
                  <wp:wrapPolygon edited="0">
                    <wp:start x="0" y="0"/>
                    <wp:lineTo x="0" y="21506"/>
                    <wp:lineTo x="21440" y="21506"/>
                    <wp:lineTo x="21440" y="0"/>
                    <wp:lineTo x="0" y="0"/>
                  </wp:wrapPolygon>
                </wp:wrapTight>
                <wp:docPr id="251" name="Chart 25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581B96-EA28-44EF-B95B-76534E0538D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1" name="Chart 25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581B96-EA28-44EF-B95B-76534E0538D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71750" cy="21812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45632" behindDoc="1" locked="0" layoutInCell="1" allowOverlap="1" wp14:anchorId="3BF9B3D1" wp14:editId="75742B6B">
                <wp:simplePos x="0" y="0"/>
                <wp:positionH relativeFrom="page">
                  <wp:posOffset>3781425</wp:posOffset>
                </wp:positionH>
                <wp:positionV relativeFrom="paragraph">
                  <wp:posOffset>200660</wp:posOffset>
                </wp:positionV>
                <wp:extent cx="2667000" cy="2152650"/>
                <wp:effectExtent l="0" t="0" r="0" b="0"/>
                <wp:wrapTight wrapText="bothSides">
                  <wp:wrapPolygon edited="0">
                    <wp:start x="0" y="0"/>
                    <wp:lineTo x="0" y="21409"/>
                    <wp:lineTo x="21446" y="21409"/>
                    <wp:lineTo x="21446" y="0"/>
                    <wp:lineTo x="0" y="0"/>
                  </wp:wrapPolygon>
                </wp:wrapTight>
                <wp:docPr id="250" name="Chart 2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DB8598-0275-4B81-AAA9-4480209B9E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45632" behindDoc="1" locked="0" layoutInCell="1" allowOverlap="1" wp14:anchorId="3BF9B3D1" wp14:editId="75742B6B">
                <wp:simplePos x="0" y="0"/>
                <wp:positionH relativeFrom="page">
                  <wp:posOffset>3781425</wp:posOffset>
                </wp:positionH>
                <wp:positionV relativeFrom="paragraph">
                  <wp:posOffset>200660</wp:posOffset>
                </wp:positionV>
                <wp:extent cx="2667000" cy="2152650"/>
                <wp:effectExtent l="0" t="0" r="0" b="0"/>
                <wp:wrapTight wrapText="bothSides">
                  <wp:wrapPolygon edited="0">
                    <wp:start x="0" y="0"/>
                    <wp:lineTo x="0" y="21409"/>
                    <wp:lineTo x="21446" y="21409"/>
                    <wp:lineTo x="21446" y="0"/>
                    <wp:lineTo x="0" y="0"/>
                  </wp:wrapPolygon>
                </wp:wrapTight>
                <wp:docPr id="250" name="Chart 25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DB8598-0275-4B81-AAA9-4480209B9E9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0" name="Chart 25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DB8598-0275-4B81-AAA9-4480209B9E9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67000" cy="21526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44608" behindDoc="1" locked="0" layoutInCell="1" allowOverlap="1" wp14:anchorId="04B2A78E" wp14:editId="54D2937B">
                <wp:simplePos x="0" y="0"/>
                <wp:positionH relativeFrom="margin">
                  <wp:align>left</wp:align>
                </wp:positionH>
                <wp:positionV relativeFrom="paragraph">
                  <wp:posOffset>209550</wp:posOffset>
                </wp:positionV>
                <wp:extent cx="2571750" cy="2124075"/>
                <wp:effectExtent l="0" t="0" r="0" b="9525"/>
                <wp:wrapTight wrapText="bothSides">
                  <wp:wrapPolygon edited="0">
                    <wp:start x="0" y="0"/>
                    <wp:lineTo x="0" y="21503"/>
                    <wp:lineTo x="21440" y="21503"/>
                    <wp:lineTo x="21440" y="0"/>
                    <wp:lineTo x="0" y="0"/>
                  </wp:wrapPolygon>
                </wp:wrapTight>
                <wp:docPr id="249" name="Chart 2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557077-9F2C-47E4-B380-90D56ED115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7"/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844608" behindDoc="1" locked="0" layoutInCell="1" allowOverlap="1" wp14:anchorId="04B2A78E" wp14:editId="54D2937B">
                <wp:simplePos x="0" y="0"/>
                <wp:positionH relativeFrom="margin">
                  <wp:align>left</wp:align>
                </wp:positionH>
                <wp:positionV relativeFrom="paragraph">
                  <wp:posOffset>209550</wp:posOffset>
                </wp:positionV>
                <wp:extent cx="2571750" cy="2124075"/>
                <wp:effectExtent l="0" t="0" r="0" b="9525"/>
                <wp:wrapTight wrapText="bothSides">
                  <wp:wrapPolygon edited="0">
                    <wp:start x="0" y="0"/>
                    <wp:lineTo x="0" y="21503"/>
                    <wp:lineTo x="21440" y="21503"/>
                    <wp:lineTo x="21440" y="0"/>
                    <wp:lineTo x="0" y="0"/>
                  </wp:wrapPolygon>
                </wp:wrapTight>
                <wp:docPr id="249" name="Chart 24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557077-9F2C-47E4-B380-90D56ED1159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49" name="Chart 24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9557077-9F2C-47E4-B380-90D56ED1159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71750" cy="21240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4D98B83B" w14:textId="7273872B" w:rsidR="00325B6B" w:rsidRPr="00577543" w:rsidRDefault="00FB61FF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59968" behindDoc="0" locked="0" layoutInCell="1" allowOverlap="1" wp14:anchorId="2D70A58F" wp14:editId="558C2A8D">
                <wp:simplePos x="0" y="0"/>
                <wp:positionH relativeFrom="margin">
                  <wp:posOffset>4013859</wp:posOffset>
                </wp:positionH>
                <wp:positionV relativeFrom="paragraph">
                  <wp:posOffset>4811931</wp:posOffset>
                </wp:positionV>
                <wp:extent cx="704850" cy="247650"/>
                <wp:effectExtent l="0" t="0" r="0" b="0"/>
                <wp:wrapNone/>
                <wp:docPr id="3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460D2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36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C231548" wp14:editId="48F43F73">
                                  <wp:extent cx="419100" cy="147320"/>
                                  <wp:effectExtent l="0" t="0" r="0" b="0"/>
                                  <wp:docPr id="349" name="Picture 3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70A58F" id="_x0000_s1030" type="#_x0000_t202" style="position:absolute;margin-left:316.05pt;margin-top:378.9pt;width:55.5pt;height:19.5pt;z-index:2518599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" filled="f" stroked="f">
                <v:textbox>
                  <w:txbxContent>
                    <w:p w14:paraId="2BA460D2" w14:textId="77777777" w:rsidR="00FB61FF" w:rsidRDefault="00FB61FF" w:rsidP="00FB61FF">
                      <w:pPr>
                        <w:jc w:val="center"/>
                      </w:pPr>
                      <w:r>
                        <w:t>P=0.036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5C231548" wp14:editId="48F43F73">
                            <wp:extent cx="419100" cy="147320"/>
                            <wp:effectExtent l="0" t="0" r="0" b="0"/>
                            <wp:docPr id="349" name="Picture 3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0992" behindDoc="0" locked="0" layoutInCell="1" allowOverlap="1" wp14:anchorId="7D4947A0" wp14:editId="7F4DAE3F">
                <wp:simplePos x="0" y="0"/>
                <wp:positionH relativeFrom="margin">
                  <wp:posOffset>1011630</wp:posOffset>
                </wp:positionH>
                <wp:positionV relativeFrom="paragraph">
                  <wp:posOffset>4821827</wp:posOffset>
                </wp:positionV>
                <wp:extent cx="704850" cy="247650"/>
                <wp:effectExtent l="0" t="0" r="0" b="0"/>
                <wp:wrapNone/>
                <wp:docPr id="3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3305E1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30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975602F" wp14:editId="76F79D93">
                                  <wp:extent cx="419100" cy="147320"/>
                                  <wp:effectExtent l="0" t="0" r="0" b="0"/>
                                  <wp:docPr id="351" name="Picture 35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4947A0" id="_x0000_s1031" type="#_x0000_t202" style="position:absolute;margin-left:79.65pt;margin-top:379.65pt;width:55.5pt;height:19.5pt;z-index:2518609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" filled="f" stroked="f">
                <v:textbox>
                  <w:txbxContent>
                    <w:p w14:paraId="5D3305E1" w14:textId="77777777" w:rsidR="00FB61FF" w:rsidRDefault="00FB61FF" w:rsidP="00FB61FF">
                      <w:pPr>
                        <w:jc w:val="center"/>
                      </w:pPr>
                      <w:r>
                        <w:t>P=0.030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0975602F" wp14:editId="76F79D93">
                            <wp:extent cx="419100" cy="147320"/>
                            <wp:effectExtent l="0" t="0" r="0" b="0"/>
                            <wp:docPr id="351" name="Picture 35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48704" behindDoc="1" locked="0" layoutInCell="1" allowOverlap="1" wp14:anchorId="6222A118" wp14:editId="658AF972">
                <wp:simplePos x="0" y="0"/>
                <wp:positionH relativeFrom="margin">
                  <wp:align>left</wp:align>
                </wp:positionH>
                <wp:positionV relativeFrom="paragraph">
                  <wp:posOffset>4538980</wp:posOffset>
                </wp:positionV>
                <wp:extent cx="2562225" cy="2200275"/>
                <wp:effectExtent l="0" t="0" r="9525" b="9525"/>
                <wp:wrapTight wrapText="bothSides">
                  <wp:wrapPolygon edited="0">
                    <wp:start x="0" y="0"/>
                    <wp:lineTo x="0" y="21506"/>
                    <wp:lineTo x="21520" y="21506"/>
                    <wp:lineTo x="21520" y="0"/>
                    <wp:lineTo x="0" y="0"/>
                  </wp:wrapPolygon>
                </wp:wrapTight>
                <wp:docPr id="253" name="Chart 2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22E457-7297-4ADE-8CE0-DB9FDF0215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9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48704" behindDoc="1" locked="0" layoutInCell="1" allowOverlap="1" wp14:anchorId="6222A118" wp14:editId="658AF972">
                <wp:simplePos x="0" y="0"/>
                <wp:positionH relativeFrom="margin">
                  <wp:align>left</wp:align>
                </wp:positionH>
                <wp:positionV relativeFrom="paragraph">
                  <wp:posOffset>4538980</wp:posOffset>
                </wp:positionV>
                <wp:extent cx="2562225" cy="2200275"/>
                <wp:effectExtent l="0" t="0" r="9525" b="9525"/>
                <wp:wrapTight wrapText="bothSides">
                  <wp:wrapPolygon edited="0">
                    <wp:start x="0" y="0"/>
                    <wp:lineTo x="0" y="21506"/>
                    <wp:lineTo x="21520" y="21506"/>
                    <wp:lineTo x="21520" y="0"/>
                    <wp:lineTo x="0" y="0"/>
                  </wp:wrapPolygon>
                </wp:wrapTight>
                <wp:docPr id="253" name="Chart 25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22E457-7297-4ADE-8CE0-DB9FDF02156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3" name="Chart 25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22E457-7297-4ADE-8CE0-DB9FDF02156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62225" cy="22002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49728" behindDoc="1" locked="0" layoutInCell="1" allowOverlap="1" wp14:anchorId="1F90818D" wp14:editId="05C6D0B9">
                <wp:simplePos x="0" y="0"/>
                <wp:positionH relativeFrom="margin">
                  <wp:posOffset>2857500</wp:posOffset>
                </wp:positionH>
                <wp:positionV relativeFrom="paragraph">
                  <wp:posOffset>4553585</wp:posOffset>
                </wp:positionV>
                <wp:extent cx="2695575" cy="2200275"/>
                <wp:effectExtent l="0" t="0" r="9525" b="9525"/>
                <wp:wrapTight wrapText="bothSides">
                  <wp:wrapPolygon edited="0">
                    <wp:start x="0" y="0"/>
                    <wp:lineTo x="0" y="21506"/>
                    <wp:lineTo x="21524" y="21506"/>
                    <wp:lineTo x="21524" y="0"/>
                    <wp:lineTo x="0" y="0"/>
                  </wp:wrapPolygon>
                </wp:wrapTight>
                <wp:docPr id="254" name="Chart 2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831257-0687-4B46-8E1B-F1F3865A5A7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1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49728" behindDoc="1" locked="0" layoutInCell="1" allowOverlap="1" wp14:anchorId="1F90818D" wp14:editId="05C6D0B9">
                <wp:simplePos x="0" y="0"/>
                <wp:positionH relativeFrom="margin">
                  <wp:posOffset>2857500</wp:posOffset>
                </wp:positionH>
                <wp:positionV relativeFrom="paragraph">
                  <wp:posOffset>4553585</wp:posOffset>
                </wp:positionV>
                <wp:extent cx="2695575" cy="2200275"/>
                <wp:effectExtent l="0" t="0" r="9525" b="9525"/>
                <wp:wrapTight wrapText="bothSides">
                  <wp:wrapPolygon edited="0">
                    <wp:start x="0" y="0"/>
                    <wp:lineTo x="0" y="21506"/>
                    <wp:lineTo x="21524" y="21506"/>
                    <wp:lineTo x="21524" y="0"/>
                    <wp:lineTo x="0" y="0"/>
                  </wp:wrapPolygon>
                </wp:wrapTight>
                <wp:docPr id="254" name="Chart 25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831257-0687-4B46-8E1B-F1F3865A5A7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4" name="Chart 25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831257-0687-4B46-8E1B-F1F3865A5A7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95575" cy="22002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0208" behindDoc="0" locked="0" layoutInCell="1" allowOverlap="1" wp14:anchorId="3741FC29" wp14:editId="79737826">
                <wp:simplePos x="0" y="0"/>
                <wp:positionH relativeFrom="margin">
                  <wp:posOffset>4046789</wp:posOffset>
                </wp:positionH>
                <wp:positionV relativeFrom="paragraph">
                  <wp:posOffset>6729738</wp:posOffset>
                </wp:positionV>
                <wp:extent cx="704850" cy="247650"/>
                <wp:effectExtent l="0" t="0" r="0" b="0"/>
                <wp:wrapNone/>
                <wp:docPr id="3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64FA94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30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0EDC215" wp14:editId="3C3B4997">
                                  <wp:extent cx="419100" cy="147320"/>
                                  <wp:effectExtent l="0" t="0" r="0" b="0"/>
                                  <wp:docPr id="369" name="Picture 36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41FC29" id="_x0000_s1032" type="#_x0000_t202" style="position:absolute;margin-left:318.65pt;margin-top:529.9pt;width:55.5pt;height:19.5pt;z-index:251870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" filled="f" stroked="f">
                <v:textbox>
                  <w:txbxContent>
                    <w:p w14:paraId="1464FA94" w14:textId="77777777" w:rsidR="00FB61FF" w:rsidRDefault="00FB61FF" w:rsidP="00FB61FF">
                      <w:pPr>
                        <w:jc w:val="center"/>
                      </w:pPr>
                      <w:r>
                        <w:t>P=0.030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00EDC215" wp14:editId="3C3B4997">
                            <wp:extent cx="419100" cy="147320"/>
                            <wp:effectExtent l="0" t="0" r="0" b="0"/>
                            <wp:docPr id="369" name="Picture 36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57920" behindDoc="1" locked="0" layoutInCell="1" allowOverlap="1" wp14:anchorId="5DD5400A" wp14:editId="5906B1BF">
                <wp:simplePos x="0" y="0"/>
                <wp:positionH relativeFrom="margin">
                  <wp:posOffset>3110865</wp:posOffset>
                </wp:positionH>
                <wp:positionV relativeFrom="paragraph">
                  <wp:posOffset>6435090</wp:posOffset>
                </wp:positionV>
                <wp:extent cx="2431415" cy="2066925"/>
                <wp:effectExtent l="0" t="0" r="6985" b="9525"/>
                <wp:wrapTight wrapText="bothSides">
                  <wp:wrapPolygon edited="0">
                    <wp:start x="0" y="0"/>
                    <wp:lineTo x="0" y="21500"/>
                    <wp:lineTo x="21493" y="21500"/>
                    <wp:lineTo x="21493" y="0"/>
                    <wp:lineTo x="0" y="0"/>
                  </wp:wrapPolygon>
                </wp:wrapTight>
                <wp:docPr id="262" name="Chart 2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7365CA-3E4C-45E3-8673-7C4F6C5FC1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3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57920" behindDoc="1" locked="0" layoutInCell="1" allowOverlap="1" wp14:anchorId="5DD5400A" wp14:editId="5906B1BF">
                <wp:simplePos x="0" y="0"/>
                <wp:positionH relativeFrom="margin">
                  <wp:posOffset>3110865</wp:posOffset>
                </wp:positionH>
                <wp:positionV relativeFrom="paragraph">
                  <wp:posOffset>6435090</wp:posOffset>
                </wp:positionV>
                <wp:extent cx="2431415" cy="2066925"/>
                <wp:effectExtent l="0" t="0" r="6985" b="9525"/>
                <wp:wrapTight wrapText="bothSides">
                  <wp:wrapPolygon edited="0">
                    <wp:start x="0" y="0"/>
                    <wp:lineTo x="0" y="21500"/>
                    <wp:lineTo x="21493" y="21500"/>
                    <wp:lineTo x="21493" y="0"/>
                    <wp:lineTo x="0" y="0"/>
                  </wp:wrapPolygon>
                </wp:wrapTight>
                <wp:docPr id="262" name="Chart 26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7365CA-3E4C-45E3-8673-7C4F6C5FC1E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62" name="Chart 26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7365CA-3E4C-45E3-8673-7C4F6C5FC1E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31415" cy="20669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56896" behindDoc="1" locked="0" layoutInCell="1" allowOverlap="1" wp14:anchorId="70DDDEBA" wp14:editId="0AB66675">
                <wp:simplePos x="0" y="0"/>
                <wp:positionH relativeFrom="margin">
                  <wp:align>left</wp:align>
                </wp:positionH>
                <wp:positionV relativeFrom="paragraph">
                  <wp:posOffset>6402853</wp:posOffset>
                </wp:positionV>
                <wp:extent cx="2517569" cy="2161310"/>
                <wp:effectExtent l="0" t="0" r="16510" b="10795"/>
                <wp:wrapTight wrapText="bothSides">
                  <wp:wrapPolygon edited="0">
                    <wp:start x="0" y="0"/>
                    <wp:lineTo x="0" y="21517"/>
                    <wp:lineTo x="21578" y="21517"/>
                    <wp:lineTo x="21578" y="0"/>
                    <wp:lineTo x="0" y="0"/>
                  </wp:wrapPolygon>
                </wp:wrapTight>
                <wp:docPr id="261" name="Chart 2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028959-FB6D-48B7-A621-0D0D43A4BB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56896" behindDoc="1" locked="0" layoutInCell="1" allowOverlap="1" wp14:anchorId="70DDDEBA" wp14:editId="0AB66675">
                <wp:simplePos x="0" y="0"/>
                <wp:positionH relativeFrom="margin">
                  <wp:align>left</wp:align>
                </wp:positionH>
                <wp:positionV relativeFrom="paragraph">
                  <wp:posOffset>6402853</wp:posOffset>
                </wp:positionV>
                <wp:extent cx="2517569" cy="2161310"/>
                <wp:effectExtent l="0" t="0" r="16510" b="10795"/>
                <wp:wrapTight wrapText="bothSides">
                  <wp:wrapPolygon edited="0">
                    <wp:start x="0" y="0"/>
                    <wp:lineTo x="0" y="21517"/>
                    <wp:lineTo x="21578" y="21517"/>
                    <wp:lineTo x="21578" y="0"/>
                    <wp:lineTo x="0" y="0"/>
                  </wp:wrapPolygon>
                </wp:wrapTight>
                <wp:docPr id="261" name="Chart 26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D028959-FB6D-48B7-A621-0D0D43A4BBA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61" name="Chart 26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D028959-FB6D-48B7-A621-0D0D43A4BBA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17140" cy="21609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1232" behindDoc="0" locked="0" layoutInCell="1" allowOverlap="1" wp14:anchorId="128544BD" wp14:editId="1DAABCE9">
                <wp:simplePos x="0" y="0"/>
                <wp:positionH relativeFrom="margin">
                  <wp:posOffset>971336</wp:posOffset>
                </wp:positionH>
                <wp:positionV relativeFrom="paragraph">
                  <wp:posOffset>6670675</wp:posOffset>
                </wp:positionV>
                <wp:extent cx="704850" cy="247650"/>
                <wp:effectExtent l="0" t="0" r="0" b="0"/>
                <wp:wrapNone/>
                <wp:docPr id="3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82F4E8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15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FFA3F6C" wp14:editId="7E5FF596">
                                  <wp:extent cx="419100" cy="147320"/>
                                  <wp:effectExtent l="0" t="0" r="0" b="0"/>
                                  <wp:docPr id="371" name="Picture 37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8544BD" id="_x0000_s1033" type="#_x0000_t202" style="position:absolute;margin-left:76.5pt;margin-top:525.25pt;width:55.5pt;height:19.5pt;z-index:251871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" filled="f" stroked="f">
                <v:textbox>
                  <w:txbxContent>
                    <w:p w14:paraId="4982F4E8" w14:textId="77777777" w:rsidR="00FB61FF" w:rsidRDefault="00FB61FF" w:rsidP="00FB61FF">
                      <w:pPr>
                        <w:jc w:val="center"/>
                      </w:pPr>
                      <w:r>
                        <w:t>P=0.015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3FFA3F6C" wp14:editId="7E5FF596">
                            <wp:extent cx="419100" cy="147320"/>
                            <wp:effectExtent l="0" t="0" r="0" b="0"/>
                            <wp:docPr id="371" name="Picture 37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9184" behindDoc="0" locked="0" layoutInCell="1" allowOverlap="1" wp14:anchorId="3A1DFD9A" wp14:editId="2B96D74F">
                <wp:simplePos x="0" y="0"/>
                <wp:positionH relativeFrom="margin">
                  <wp:posOffset>985652</wp:posOffset>
                </wp:positionH>
                <wp:positionV relativeFrom="paragraph">
                  <wp:posOffset>4533958</wp:posOffset>
                </wp:positionV>
                <wp:extent cx="704850" cy="247650"/>
                <wp:effectExtent l="0" t="0" r="0" b="0"/>
                <wp:wrapNone/>
                <wp:docPr id="3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5D7626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22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68A76FC" wp14:editId="59035998">
                                  <wp:extent cx="419100" cy="147320"/>
                                  <wp:effectExtent l="0" t="0" r="0" b="0"/>
                                  <wp:docPr id="367" name="Picture 36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1DFD9A" id="_x0000_s1034" type="#_x0000_t202" style="position:absolute;margin-left:77.6pt;margin-top:357pt;width:55.5pt;height:19.5pt;z-index:251869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" filled="f" stroked="f">
                <v:textbox>
                  <w:txbxContent>
                    <w:p w14:paraId="425D7626" w14:textId="77777777" w:rsidR="00FB61FF" w:rsidRDefault="00FB61FF" w:rsidP="00FB61FF">
                      <w:pPr>
                        <w:jc w:val="center"/>
                      </w:pPr>
                      <w:r>
                        <w:t>P=0.022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168A76FC" wp14:editId="59035998">
                            <wp:extent cx="419100" cy="147320"/>
                            <wp:effectExtent l="0" t="0" r="0" b="0"/>
                            <wp:docPr id="367" name="Picture 36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2256" behindDoc="0" locked="0" layoutInCell="1" allowOverlap="1" wp14:anchorId="54CECDC9" wp14:editId="1CB97AED">
                <wp:simplePos x="0" y="0"/>
                <wp:positionH relativeFrom="margin">
                  <wp:posOffset>4035483</wp:posOffset>
                </wp:positionH>
                <wp:positionV relativeFrom="paragraph">
                  <wp:posOffset>4497474</wp:posOffset>
                </wp:positionV>
                <wp:extent cx="704850" cy="247650"/>
                <wp:effectExtent l="0" t="0" r="0" b="0"/>
                <wp:wrapNone/>
                <wp:docPr id="3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0F0F6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27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378F7EB" wp14:editId="52CBB13C">
                                  <wp:extent cx="419100" cy="147320"/>
                                  <wp:effectExtent l="0" t="0" r="0" b="0"/>
                                  <wp:docPr id="373" name="Picture 37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CECDC9" id="_x0000_s1035" type="#_x0000_t202" style="position:absolute;margin-left:317.75pt;margin-top:354.15pt;width:55.5pt;height:19.5pt;z-index:251872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" filled="f" stroked="f">
                <v:textbox>
                  <w:txbxContent>
                    <w:p w14:paraId="7090F0F6" w14:textId="77777777" w:rsidR="00FB61FF" w:rsidRDefault="00FB61FF" w:rsidP="00FB61FF">
                      <w:pPr>
                        <w:jc w:val="center"/>
                      </w:pPr>
                      <w:r>
                        <w:t>P=0.027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0378F7EB" wp14:editId="52CBB13C">
                            <wp:extent cx="419100" cy="147320"/>
                            <wp:effectExtent l="0" t="0" r="0" b="0"/>
                            <wp:docPr id="373" name="Picture 37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8160" behindDoc="0" locked="0" layoutInCell="1" allowOverlap="1" wp14:anchorId="12ADA6F3" wp14:editId="2AEA6B61">
                <wp:simplePos x="0" y="0"/>
                <wp:positionH relativeFrom="margin">
                  <wp:posOffset>4142360</wp:posOffset>
                </wp:positionH>
                <wp:positionV relativeFrom="paragraph">
                  <wp:posOffset>2514823</wp:posOffset>
                </wp:positionV>
                <wp:extent cx="704850" cy="247650"/>
                <wp:effectExtent l="0" t="0" r="0" b="0"/>
                <wp:wrapNone/>
                <wp:docPr id="3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5B33D8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1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4E0D8A3" wp14:editId="60E39FBB">
                                  <wp:extent cx="419100" cy="147320"/>
                                  <wp:effectExtent l="0" t="0" r="0" b="0"/>
                                  <wp:docPr id="365" name="Picture 36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ADA6F3" id="_x0000_s1036" type="#_x0000_t202" style="position:absolute;margin-left:326.15pt;margin-top:198pt;width:55.5pt;height:19.5pt;z-index:2518681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" filled="f" stroked="f">
                <v:textbox>
                  <w:txbxContent>
                    <w:p w14:paraId="6B5B33D8" w14:textId="77777777" w:rsidR="00FB61FF" w:rsidRDefault="00FB61FF" w:rsidP="00FB61FF">
                      <w:pPr>
                        <w:jc w:val="center"/>
                      </w:pPr>
                      <w:r>
                        <w:t>P=0.013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24E0D8A3" wp14:editId="60E39FBB">
                            <wp:extent cx="419100" cy="147320"/>
                            <wp:effectExtent l="0" t="0" r="0" b="0"/>
                            <wp:docPr id="365" name="Picture 36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7136" behindDoc="0" locked="0" layoutInCell="1" allowOverlap="1" wp14:anchorId="7E263D6E" wp14:editId="1C0F92F5">
                <wp:simplePos x="0" y="0"/>
                <wp:positionH relativeFrom="margin">
                  <wp:posOffset>1011555</wp:posOffset>
                </wp:positionH>
                <wp:positionV relativeFrom="paragraph">
                  <wp:posOffset>2597389</wp:posOffset>
                </wp:positionV>
                <wp:extent cx="704850" cy="247650"/>
                <wp:effectExtent l="0" t="0" r="0" b="0"/>
                <wp:wrapNone/>
                <wp:docPr id="3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73C3D2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30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F2BFE91" wp14:editId="65D1F21D">
                                  <wp:extent cx="419100" cy="147320"/>
                                  <wp:effectExtent l="0" t="0" r="0" b="0"/>
                                  <wp:docPr id="363" name="Picture 36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263D6E" id="_x0000_s1037" type="#_x0000_t202" style="position:absolute;margin-left:79.65pt;margin-top:204.5pt;width:55.5pt;height:19.5pt;z-index:251867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" filled="f" stroked="f">
                <v:textbox>
                  <w:txbxContent>
                    <w:p w14:paraId="1773C3D2" w14:textId="77777777" w:rsidR="00FB61FF" w:rsidRDefault="00FB61FF" w:rsidP="00FB61FF">
                      <w:pPr>
                        <w:jc w:val="center"/>
                      </w:pPr>
                      <w:r>
                        <w:t>P=0.030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4F2BFE91" wp14:editId="65D1F21D">
                            <wp:extent cx="419100" cy="147320"/>
                            <wp:effectExtent l="0" t="0" r="0" b="0"/>
                            <wp:docPr id="363" name="Picture 36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5088" behindDoc="0" locked="0" layoutInCell="1" allowOverlap="1" wp14:anchorId="1C858D5C" wp14:editId="4A8CB96B">
                <wp:simplePos x="0" y="0"/>
                <wp:positionH relativeFrom="margin">
                  <wp:posOffset>4096987</wp:posOffset>
                </wp:positionH>
                <wp:positionV relativeFrom="paragraph">
                  <wp:posOffset>384035</wp:posOffset>
                </wp:positionV>
                <wp:extent cx="704850" cy="247650"/>
                <wp:effectExtent l="0" t="0" r="0" b="0"/>
                <wp:wrapNone/>
                <wp:docPr id="3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242E3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02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30CDE14" wp14:editId="1FB0500D">
                                  <wp:extent cx="419100" cy="147320"/>
                                  <wp:effectExtent l="0" t="0" r="0" b="0"/>
                                  <wp:docPr id="359" name="Picture 35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858D5C" id="_x0000_s1038" type="#_x0000_t202" style="position:absolute;margin-left:322.6pt;margin-top:30.25pt;width:55.5pt;height:19.5pt;z-index:2518650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" filled="f" stroked="f">
                <v:textbox>
                  <w:txbxContent>
                    <w:p w14:paraId="424242E3" w14:textId="77777777" w:rsidR="00FB61FF" w:rsidRDefault="00FB61FF" w:rsidP="00FB61FF">
                      <w:pPr>
                        <w:jc w:val="center"/>
                      </w:pPr>
                      <w:r>
                        <w:t>P=0.002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030CDE14" wp14:editId="1FB0500D">
                            <wp:extent cx="419100" cy="147320"/>
                            <wp:effectExtent l="0" t="0" r="0" b="0"/>
                            <wp:docPr id="359" name="Picture 35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6112" behindDoc="0" locked="0" layoutInCell="1" allowOverlap="1" wp14:anchorId="13B22427" wp14:editId="34219D52">
                <wp:simplePos x="0" y="0"/>
                <wp:positionH relativeFrom="margin">
                  <wp:posOffset>1022763</wp:posOffset>
                </wp:positionH>
                <wp:positionV relativeFrom="paragraph">
                  <wp:posOffset>464721</wp:posOffset>
                </wp:positionV>
                <wp:extent cx="704850" cy="247650"/>
                <wp:effectExtent l="0" t="0" r="0" b="0"/>
                <wp:wrapNone/>
                <wp:docPr id="3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BD1B3" w14:textId="77777777" w:rsidR="00FB61FF" w:rsidRDefault="00FB61FF" w:rsidP="00FB61FF">
                            <w:pPr>
                              <w:jc w:val="center"/>
                            </w:pPr>
                            <w:r>
                              <w:t>P=0.043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CA89BBD" wp14:editId="4B6B8816">
                                  <wp:extent cx="419100" cy="147320"/>
                                  <wp:effectExtent l="0" t="0" r="0" b="0"/>
                                  <wp:docPr id="361" name="Picture 36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B22427" id="_x0000_s1039" type="#_x0000_t202" style="position:absolute;margin-left:80.55pt;margin-top:36.6pt;width:55.5pt;height:19.5pt;z-index:251866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" filled="f" stroked="f">
                <v:textbox>
                  <w:txbxContent>
                    <w:p w14:paraId="49FBD1B3" w14:textId="77777777" w:rsidR="00FB61FF" w:rsidRDefault="00FB61FF" w:rsidP="00FB61FF">
                      <w:pPr>
                        <w:jc w:val="center"/>
                      </w:pPr>
                      <w:r>
                        <w:t>P=0.043</w:t>
                      </w:r>
                      <w:r w:rsidRPr="00D50C2C">
                        <w:rPr>
                          <w:noProof/>
                        </w:rPr>
                        <w:drawing>
                          <wp:inline distT="0" distB="0" distL="0" distR="0" wp14:anchorId="5CA89BBD" wp14:editId="4B6B8816">
                            <wp:extent cx="419100" cy="147320"/>
                            <wp:effectExtent l="0" t="0" r="0" b="0"/>
                            <wp:docPr id="361" name="Picture 36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55872" behindDoc="1" locked="0" layoutInCell="1" allowOverlap="1" wp14:anchorId="089D32A0" wp14:editId="11ABE3D1">
                <wp:simplePos x="0" y="0"/>
                <wp:positionH relativeFrom="column">
                  <wp:posOffset>3124200</wp:posOffset>
                </wp:positionH>
                <wp:positionV relativeFrom="paragraph">
                  <wp:posOffset>4238625</wp:posOffset>
                </wp:positionV>
                <wp:extent cx="2428875" cy="2200275"/>
                <wp:effectExtent l="0" t="0" r="9525" b="9525"/>
                <wp:wrapTight wrapText="bothSides">
                  <wp:wrapPolygon edited="0">
                    <wp:start x="0" y="0"/>
                    <wp:lineTo x="0" y="21506"/>
                    <wp:lineTo x="21515" y="21506"/>
                    <wp:lineTo x="21515" y="0"/>
                    <wp:lineTo x="0" y="0"/>
                  </wp:wrapPolygon>
                </wp:wrapTight>
                <wp:docPr id="260" name="Chart 2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1C8E17-5A1C-4D49-AA3F-C28956175E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7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55872" behindDoc="1" locked="0" layoutInCell="1" allowOverlap="1" wp14:anchorId="089D32A0" wp14:editId="11ABE3D1">
                <wp:simplePos x="0" y="0"/>
                <wp:positionH relativeFrom="column">
                  <wp:posOffset>3124200</wp:posOffset>
                </wp:positionH>
                <wp:positionV relativeFrom="paragraph">
                  <wp:posOffset>4238625</wp:posOffset>
                </wp:positionV>
                <wp:extent cx="2428875" cy="2200275"/>
                <wp:effectExtent l="0" t="0" r="9525" b="9525"/>
                <wp:wrapTight wrapText="bothSides">
                  <wp:wrapPolygon edited="0">
                    <wp:start x="0" y="0"/>
                    <wp:lineTo x="0" y="21506"/>
                    <wp:lineTo x="21515" y="21506"/>
                    <wp:lineTo x="21515" y="0"/>
                    <wp:lineTo x="0" y="0"/>
                  </wp:wrapPolygon>
                </wp:wrapTight>
                <wp:docPr id="260" name="Chart 260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1C8E17-5A1C-4D49-AA3F-C28956175E2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60" name="Chart 26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91C8E17-5A1C-4D49-AA3F-C28956175E2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28875" cy="22002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54848" behindDoc="1" locked="0" layoutInCell="1" allowOverlap="1" wp14:anchorId="0A4F8B8A" wp14:editId="28A8F2F8">
                <wp:simplePos x="0" y="0"/>
                <wp:positionH relativeFrom="margin">
                  <wp:align>left</wp:align>
                </wp:positionH>
                <wp:positionV relativeFrom="paragraph">
                  <wp:posOffset>4248150</wp:posOffset>
                </wp:positionV>
                <wp:extent cx="2514600" cy="2181225"/>
                <wp:effectExtent l="0" t="0" r="0" b="9525"/>
                <wp:wrapTight wrapText="bothSides">
                  <wp:wrapPolygon edited="0">
                    <wp:start x="0" y="0"/>
                    <wp:lineTo x="0" y="21506"/>
                    <wp:lineTo x="21436" y="21506"/>
                    <wp:lineTo x="21436" y="0"/>
                    <wp:lineTo x="0" y="0"/>
                  </wp:wrapPolygon>
                </wp:wrapTight>
                <wp:docPr id="259" name="Chart 2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D2FE30-D011-4163-9242-22623E902E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9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54848" behindDoc="1" locked="0" layoutInCell="1" allowOverlap="1" wp14:anchorId="0A4F8B8A" wp14:editId="28A8F2F8">
                <wp:simplePos x="0" y="0"/>
                <wp:positionH relativeFrom="margin">
                  <wp:align>left</wp:align>
                </wp:positionH>
                <wp:positionV relativeFrom="paragraph">
                  <wp:posOffset>4248150</wp:posOffset>
                </wp:positionV>
                <wp:extent cx="2514600" cy="2181225"/>
                <wp:effectExtent l="0" t="0" r="0" b="9525"/>
                <wp:wrapTight wrapText="bothSides">
                  <wp:wrapPolygon edited="0">
                    <wp:start x="0" y="0"/>
                    <wp:lineTo x="0" y="21506"/>
                    <wp:lineTo x="21436" y="21506"/>
                    <wp:lineTo x="21436" y="0"/>
                    <wp:lineTo x="0" y="0"/>
                  </wp:wrapPolygon>
                </wp:wrapTight>
                <wp:docPr id="259" name="Chart 25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D2FE30-D011-4163-9242-22623E902EF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9" name="Chart 25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D2FE30-D011-4163-9242-22623E902EF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14600" cy="21812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53824" behindDoc="1" locked="0" layoutInCell="1" allowOverlap="1" wp14:anchorId="747DD2A8" wp14:editId="1A076A93">
                <wp:simplePos x="0" y="0"/>
                <wp:positionH relativeFrom="column">
                  <wp:posOffset>3124200</wp:posOffset>
                </wp:positionH>
                <wp:positionV relativeFrom="paragraph">
                  <wp:posOffset>2257425</wp:posOffset>
                </wp:positionV>
                <wp:extent cx="2428875" cy="1981200"/>
                <wp:effectExtent l="0" t="0" r="9525" b="0"/>
                <wp:wrapTight wrapText="bothSides">
                  <wp:wrapPolygon edited="0">
                    <wp:start x="0" y="0"/>
                    <wp:lineTo x="0" y="21392"/>
                    <wp:lineTo x="21515" y="21392"/>
                    <wp:lineTo x="21515" y="0"/>
                    <wp:lineTo x="0" y="0"/>
                  </wp:wrapPolygon>
                </wp:wrapTight>
                <wp:docPr id="258" name="Chart 2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DAF8B9-6B40-4484-BA2B-F700F4744C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1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53824" behindDoc="1" locked="0" layoutInCell="1" allowOverlap="1" wp14:anchorId="747DD2A8" wp14:editId="1A076A93">
                <wp:simplePos x="0" y="0"/>
                <wp:positionH relativeFrom="column">
                  <wp:posOffset>3124200</wp:posOffset>
                </wp:positionH>
                <wp:positionV relativeFrom="paragraph">
                  <wp:posOffset>2257425</wp:posOffset>
                </wp:positionV>
                <wp:extent cx="2428875" cy="1981200"/>
                <wp:effectExtent l="0" t="0" r="9525" b="0"/>
                <wp:wrapTight wrapText="bothSides">
                  <wp:wrapPolygon edited="0">
                    <wp:start x="0" y="0"/>
                    <wp:lineTo x="0" y="21392"/>
                    <wp:lineTo x="21515" y="21392"/>
                    <wp:lineTo x="21515" y="0"/>
                    <wp:lineTo x="0" y="0"/>
                  </wp:wrapPolygon>
                </wp:wrapTight>
                <wp:docPr id="258" name="Chart 258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DAF8B9-6B40-4484-BA2B-F700F4744CB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8" name="Chart 25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DAF8B9-6B40-4484-BA2B-F700F4744CB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28875" cy="1981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52800" behindDoc="1" locked="0" layoutInCell="1" allowOverlap="1" wp14:anchorId="2990407A" wp14:editId="1E064F34">
                <wp:simplePos x="0" y="0"/>
                <wp:positionH relativeFrom="margin">
                  <wp:align>left</wp:align>
                </wp:positionH>
                <wp:positionV relativeFrom="paragraph">
                  <wp:posOffset>2257425</wp:posOffset>
                </wp:positionV>
                <wp:extent cx="2505075" cy="1990725"/>
                <wp:effectExtent l="0" t="0" r="9525" b="9525"/>
                <wp:wrapTight wrapText="bothSides">
                  <wp:wrapPolygon edited="0">
                    <wp:start x="0" y="0"/>
                    <wp:lineTo x="0" y="21497"/>
                    <wp:lineTo x="21518" y="21497"/>
                    <wp:lineTo x="21518" y="0"/>
                    <wp:lineTo x="0" y="0"/>
                  </wp:wrapPolygon>
                </wp:wrapTight>
                <wp:docPr id="257" name="Chart 2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1828DD-8DA5-4A07-8265-0BB5ABB0FE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3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52800" behindDoc="1" locked="0" layoutInCell="1" allowOverlap="1" wp14:anchorId="2990407A" wp14:editId="1E064F34">
                <wp:simplePos x="0" y="0"/>
                <wp:positionH relativeFrom="margin">
                  <wp:align>left</wp:align>
                </wp:positionH>
                <wp:positionV relativeFrom="paragraph">
                  <wp:posOffset>2257425</wp:posOffset>
                </wp:positionV>
                <wp:extent cx="2505075" cy="1990725"/>
                <wp:effectExtent l="0" t="0" r="9525" b="9525"/>
                <wp:wrapTight wrapText="bothSides">
                  <wp:wrapPolygon edited="0">
                    <wp:start x="0" y="0"/>
                    <wp:lineTo x="0" y="21497"/>
                    <wp:lineTo x="21518" y="21497"/>
                    <wp:lineTo x="21518" y="0"/>
                    <wp:lineTo x="0" y="0"/>
                  </wp:wrapPolygon>
                </wp:wrapTight>
                <wp:docPr id="257" name="Chart 25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1828DD-8DA5-4A07-8265-0BB5ABB0FEF8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7" name="Chart 25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1828DD-8DA5-4A07-8265-0BB5ABB0FEF8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4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05075" cy="19907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51776" behindDoc="1" locked="0" layoutInCell="1" allowOverlap="1" wp14:anchorId="73195148" wp14:editId="2D503DBB">
                <wp:simplePos x="0" y="0"/>
                <wp:positionH relativeFrom="column">
                  <wp:posOffset>3133725</wp:posOffset>
                </wp:positionH>
                <wp:positionV relativeFrom="paragraph">
                  <wp:posOffset>190500</wp:posOffset>
                </wp:positionV>
                <wp:extent cx="2409825" cy="2085975"/>
                <wp:effectExtent l="0" t="0" r="9525" b="9525"/>
                <wp:wrapTight wrapText="bothSides">
                  <wp:wrapPolygon edited="0">
                    <wp:start x="0" y="0"/>
                    <wp:lineTo x="0" y="21501"/>
                    <wp:lineTo x="21515" y="21501"/>
                    <wp:lineTo x="21515" y="0"/>
                    <wp:lineTo x="0" y="0"/>
                  </wp:wrapPolygon>
                </wp:wrapTight>
                <wp:docPr id="256" name="Chart 256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F32F8E-88DF-437B-9B1D-76A98DE93C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5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51776" behindDoc="1" locked="0" layoutInCell="1" allowOverlap="1" wp14:anchorId="73195148" wp14:editId="2D503DBB">
                <wp:simplePos x="0" y="0"/>
                <wp:positionH relativeFrom="column">
                  <wp:posOffset>3133725</wp:posOffset>
                </wp:positionH>
                <wp:positionV relativeFrom="paragraph">
                  <wp:posOffset>190500</wp:posOffset>
                </wp:positionV>
                <wp:extent cx="2409825" cy="2085975"/>
                <wp:effectExtent l="0" t="0" r="9525" b="9525"/>
                <wp:wrapTight wrapText="bothSides">
                  <wp:wrapPolygon edited="0">
                    <wp:start x="0" y="0"/>
                    <wp:lineTo x="0" y="21501"/>
                    <wp:lineTo x="21515" y="21501"/>
                    <wp:lineTo x="21515" y="0"/>
                    <wp:lineTo x="0" y="0"/>
                  </wp:wrapPolygon>
                </wp:wrapTight>
                <wp:docPr id="256" name="Chart 256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F32F8E-88DF-437B-9B1D-76A98DE93CC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6" name="Chart 25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F32F8E-88DF-437B-9B1D-76A98DE93CC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09825" cy="20859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r>
        <w:rPr>
          <w:noProof/>
          <w:lang w:val="en-US"/>
        </w:rPr>
        <mc:AlternateContent>
          <mc:Choice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Requires="cx1">
            <w:drawing>
              <wp:anchor distT="0" distB="0" distL="114300" distR="114300" simplePos="0" relativeHeight="251850752" behindDoc="1" locked="0" layoutInCell="1" allowOverlap="1" wp14:anchorId="7A5CEB19" wp14:editId="59B418D0">
                <wp:simplePos x="0" y="0"/>
                <wp:positionH relativeFrom="margin">
                  <wp:align>left</wp:align>
                </wp:positionH>
                <wp:positionV relativeFrom="paragraph">
                  <wp:posOffset>202565</wp:posOffset>
                </wp:positionV>
                <wp:extent cx="2495550" cy="2057400"/>
                <wp:effectExtent l="0" t="0" r="0" b="0"/>
                <wp:wrapTight wrapText="bothSides">
                  <wp:wrapPolygon edited="0">
                    <wp:start x="0" y="0"/>
                    <wp:lineTo x="0" y="21400"/>
                    <wp:lineTo x="21435" y="21400"/>
                    <wp:lineTo x="21435" y="0"/>
                    <wp:lineTo x="0" y="0"/>
                  </wp:wrapPolygon>
                </wp:wrapTight>
                <wp:docPr id="255" name="Chart 2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712817-E7EE-404E-9A75-AB13874F65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7"/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drawing>
              <wp:anchor distT="0" distB="0" distL="114300" distR="114300" simplePos="0" relativeHeight="251850752" behindDoc="1" locked="0" layoutInCell="1" allowOverlap="1" wp14:anchorId="7A5CEB19" wp14:editId="59B418D0">
                <wp:simplePos x="0" y="0"/>
                <wp:positionH relativeFrom="margin">
                  <wp:align>left</wp:align>
                </wp:positionH>
                <wp:positionV relativeFrom="paragraph">
                  <wp:posOffset>202565</wp:posOffset>
                </wp:positionV>
                <wp:extent cx="2495550" cy="2057400"/>
                <wp:effectExtent l="0" t="0" r="0" b="0"/>
                <wp:wrapTight wrapText="bothSides">
                  <wp:wrapPolygon edited="0">
                    <wp:start x="0" y="0"/>
                    <wp:lineTo x="0" y="21400"/>
                    <wp:lineTo x="21435" y="21400"/>
                    <wp:lineTo x="21435" y="0"/>
                    <wp:lineTo x="0" y="0"/>
                  </wp:wrapPolygon>
                </wp:wrapTight>
                <wp:docPr id="255" name="Chart 25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712817-E7EE-404E-9A75-AB13874F65D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5" name="Chart 25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712817-E7EE-404E-9A75-AB13874F65D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95550" cy="2057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Fallback>
        </mc:AlternateContent>
      </w:r>
      <w:bookmarkStart w:id="0" w:name="_GoBack"/>
      <w:bookmarkEnd w:id="0"/>
    </w:p>
    <w:sectPr w:rsidR="00325B6B" w:rsidRPr="00577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D3"/>
    <w:rsid w:val="00001961"/>
    <w:rsid w:val="00003735"/>
    <w:rsid w:val="00007360"/>
    <w:rsid w:val="000114C3"/>
    <w:rsid w:val="00034BE3"/>
    <w:rsid w:val="00054C1E"/>
    <w:rsid w:val="0005595E"/>
    <w:rsid w:val="000704D5"/>
    <w:rsid w:val="00076623"/>
    <w:rsid w:val="00082F65"/>
    <w:rsid w:val="000841D6"/>
    <w:rsid w:val="000860DE"/>
    <w:rsid w:val="0008730D"/>
    <w:rsid w:val="00092BBE"/>
    <w:rsid w:val="00093903"/>
    <w:rsid w:val="00096C22"/>
    <w:rsid w:val="00096C56"/>
    <w:rsid w:val="000C4D61"/>
    <w:rsid w:val="000E3316"/>
    <w:rsid w:val="00112F45"/>
    <w:rsid w:val="001304CF"/>
    <w:rsid w:val="00143783"/>
    <w:rsid w:val="00146C42"/>
    <w:rsid w:val="00152D01"/>
    <w:rsid w:val="00157BAD"/>
    <w:rsid w:val="00174546"/>
    <w:rsid w:val="001A3D17"/>
    <w:rsid w:val="001C0F68"/>
    <w:rsid w:val="001C1FAC"/>
    <w:rsid w:val="001D0051"/>
    <w:rsid w:val="001D474B"/>
    <w:rsid w:val="001F5249"/>
    <w:rsid w:val="0020008F"/>
    <w:rsid w:val="00220C0C"/>
    <w:rsid w:val="00230675"/>
    <w:rsid w:val="00235E11"/>
    <w:rsid w:val="00241DA6"/>
    <w:rsid w:val="00242F5C"/>
    <w:rsid w:val="00253C83"/>
    <w:rsid w:val="00256619"/>
    <w:rsid w:val="0027092D"/>
    <w:rsid w:val="00297C99"/>
    <w:rsid w:val="002C692E"/>
    <w:rsid w:val="002D5D78"/>
    <w:rsid w:val="002D6A6F"/>
    <w:rsid w:val="002F2B8F"/>
    <w:rsid w:val="00303163"/>
    <w:rsid w:val="00306B75"/>
    <w:rsid w:val="00325B6B"/>
    <w:rsid w:val="00337CF6"/>
    <w:rsid w:val="003602FD"/>
    <w:rsid w:val="00363326"/>
    <w:rsid w:val="003726EF"/>
    <w:rsid w:val="00390F02"/>
    <w:rsid w:val="00395A2F"/>
    <w:rsid w:val="003A0307"/>
    <w:rsid w:val="003C4816"/>
    <w:rsid w:val="003D3119"/>
    <w:rsid w:val="00402840"/>
    <w:rsid w:val="00406303"/>
    <w:rsid w:val="00413EC4"/>
    <w:rsid w:val="00414A6F"/>
    <w:rsid w:val="00423ACB"/>
    <w:rsid w:val="00434866"/>
    <w:rsid w:val="004460AD"/>
    <w:rsid w:val="004612AD"/>
    <w:rsid w:val="004929A9"/>
    <w:rsid w:val="004943F1"/>
    <w:rsid w:val="004B684F"/>
    <w:rsid w:val="004C6922"/>
    <w:rsid w:val="005033B7"/>
    <w:rsid w:val="005052E7"/>
    <w:rsid w:val="00536D07"/>
    <w:rsid w:val="00577543"/>
    <w:rsid w:val="00584384"/>
    <w:rsid w:val="00587932"/>
    <w:rsid w:val="0059001F"/>
    <w:rsid w:val="00593C08"/>
    <w:rsid w:val="005A499D"/>
    <w:rsid w:val="005B7EC8"/>
    <w:rsid w:val="005C7C13"/>
    <w:rsid w:val="005E352D"/>
    <w:rsid w:val="005E3E55"/>
    <w:rsid w:val="005F7CFB"/>
    <w:rsid w:val="00606815"/>
    <w:rsid w:val="0062213C"/>
    <w:rsid w:val="00641AB5"/>
    <w:rsid w:val="006427F4"/>
    <w:rsid w:val="00652D42"/>
    <w:rsid w:val="00687DBB"/>
    <w:rsid w:val="006905D3"/>
    <w:rsid w:val="006A089C"/>
    <w:rsid w:val="006B332D"/>
    <w:rsid w:val="006B79F5"/>
    <w:rsid w:val="006C6A77"/>
    <w:rsid w:val="006E3F90"/>
    <w:rsid w:val="00730F94"/>
    <w:rsid w:val="00732317"/>
    <w:rsid w:val="00733F1D"/>
    <w:rsid w:val="00734FFE"/>
    <w:rsid w:val="0075308D"/>
    <w:rsid w:val="00760785"/>
    <w:rsid w:val="00766AAC"/>
    <w:rsid w:val="007A131E"/>
    <w:rsid w:val="007B5FB6"/>
    <w:rsid w:val="008154FB"/>
    <w:rsid w:val="00825586"/>
    <w:rsid w:val="00826E25"/>
    <w:rsid w:val="0083665E"/>
    <w:rsid w:val="00851941"/>
    <w:rsid w:val="00851D9B"/>
    <w:rsid w:val="00880827"/>
    <w:rsid w:val="00896196"/>
    <w:rsid w:val="008C6C8F"/>
    <w:rsid w:val="008C706C"/>
    <w:rsid w:val="008E12B2"/>
    <w:rsid w:val="008F19A3"/>
    <w:rsid w:val="008F7D19"/>
    <w:rsid w:val="00916E7E"/>
    <w:rsid w:val="00922F1F"/>
    <w:rsid w:val="009240AA"/>
    <w:rsid w:val="00924F25"/>
    <w:rsid w:val="00942727"/>
    <w:rsid w:val="00947C3F"/>
    <w:rsid w:val="00954E1F"/>
    <w:rsid w:val="00957249"/>
    <w:rsid w:val="009827D9"/>
    <w:rsid w:val="009B477F"/>
    <w:rsid w:val="009D1A48"/>
    <w:rsid w:val="009D2258"/>
    <w:rsid w:val="00A01375"/>
    <w:rsid w:val="00A05B84"/>
    <w:rsid w:val="00A23164"/>
    <w:rsid w:val="00A234BD"/>
    <w:rsid w:val="00A27CC7"/>
    <w:rsid w:val="00A37805"/>
    <w:rsid w:val="00A40B17"/>
    <w:rsid w:val="00A451DC"/>
    <w:rsid w:val="00A73CAA"/>
    <w:rsid w:val="00A84ED8"/>
    <w:rsid w:val="00A96A93"/>
    <w:rsid w:val="00AA60D9"/>
    <w:rsid w:val="00AB00D7"/>
    <w:rsid w:val="00AB6551"/>
    <w:rsid w:val="00AC2EFD"/>
    <w:rsid w:val="00B03A8B"/>
    <w:rsid w:val="00B31D41"/>
    <w:rsid w:val="00B3597C"/>
    <w:rsid w:val="00B50375"/>
    <w:rsid w:val="00B52EFA"/>
    <w:rsid w:val="00B610EA"/>
    <w:rsid w:val="00B66FAA"/>
    <w:rsid w:val="00B82FB7"/>
    <w:rsid w:val="00B9085E"/>
    <w:rsid w:val="00BB294F"/>
    <w:rsid w:val="00BB3A8B"/>
    <w:rsid w:val="00BC2B99"/>
    <w:rsid w:val="00BC4023"/>
    <w:rsid w:val="00BD245B"/>
    <w:rsid w:val="00BE4F2A"/>
    <w:rsid w:val="00BF0B86"/>
    <w:rsid w:val="00BF1E9D"/>
    <w:rsid w:val="00C35540"/>
    <w:rsid w:val="00C72D6C"/>
    <w:rsid w:val="00C75707"/>
    <w:rsid w:val="00C87080"/>
    <w:rsid w:val="00C873A8"/>
    <w:rsid w:val="00CC03CB"/>
    <w:rsid w:val="00CC42ED"/>
    <w:rsid w:val="00CE7D82"/>
    <w:rsid w:val="00D039B5"/>
    <w:rsid w:val="00D37B84"/>
    <w:rsid w:val="00D44144"/>
    <w:rsid w:val="00D44EB4"/>
    <w:rsid w:val="00D50C2C"/>
    <w:rsid w:val="00D71F58"/>
    <w:rsid w:val="00D91967"/>
    <w:rsid w:val="00D937F5"/>
    <w:rsid w:val="00DA6BBA"/>
    <w:rsid w:val="00DE032B"/>
    <w:rsid w:val="00DF54C7"/>
    <w:rsid w:val="00DF7444"/>
    <w:rsid w:val="00E12A72"/>
    <w:rsid w:val="00E4456F"/>
    <w:rsid w:val="00E4690D"/>
    <w:rsid w:val="00E478B3"/>
    <w:rsid w:val="00E52DB0"/>
    <w:rsid w:val="00E60D30"/>
    <w:rsid w:val="00E9596B"/>
    <w:rsid w:val="00E9682B"/>
    <w:rsid w:val="00EC63BB"/>
    <w:rsid w:val="00ED5132"/>
    <w:rsid w:val="00F02D4D"/>
    <w:rsid w:val="00F03877"/>
    <w:rsid w:val="00F10BFA"/>
    <w:rsid w:val="00F1779A"/>
    <w:rsid w:val="00F25B13"/>
    <w:rsid w:val="00F33371"/>
    <w:rsid w:val="00F45237"/>
    <w:rsid w:val="00F4760B"/>
    <w:rsid w:val="00F4798A"/>
    <w:rsid w:val="00F73CA2"/>
    <w:rsid w:val="00F843B2"/>
    <w:rsid w:val="00F97AA9"/>
    <w:rsid w:val="00FA3E4F"/>
    <w:rsid w:val="00FB61FF"/>
    <w:rsid w:val="00FC27D7"/>
    <w:rsid w:val="00FF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E66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1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4/relationships/chartEx" Target="charts/chartEx2.xml"/><Relationship Id="rId18" Type="http://schemas.openxmlformats.org/officeDocument/2006/relationships/image" Target="media/image5.png"/><Relationship Id="rId26" Type="http://schemas.openxmlformats.org/officeDocument/2006/relationships/image" Target="media/image9.png"/><Relationship Id="rId39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4/relationships/chartEx" Target="charts/chartEx6.xml"/><Relationship Id="rId34" Type="http://schemas.openxmlformats.org/officeDocument/2006/relationships/image" Target="media/image13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microsoft.com/office/2014/relationships/chartEx" Target="charts/chartEx4.xml"/><Relationship Id="rId25" Type="http://schemas.microsoft.com/office/2014/relationships/chartEx" Target="charts/chartEx8.xml"/><Relationship Id="rId33" Type="http://schemas.microsoft.com/office/2014/relationships/chartEx" Target="charts/chartEx12.xml"/><Relationship Id="rId38" Type="http://schemas.openxmlformats.org/officeDocument/2006/relationships/image" Target="media/image1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6.png"/><Relationship Id="rId29" Type="http://schemas.microsoft.com/office/2014/relationships/chartEx" Target="charts/chartEx10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microsoft.com/office/2014/relationships/chartEx" Target="charts/chartEx1.xml"/><Relationship Id="rId24" Type="http://schemas.openxmlformats.org/officeDocument/2006/relationships/image" Target="media/image8.png"/><Relationship Id="rId32" Type="http://schemas.openxmlformats.org/officeDocument/2006/relationships/image" Target="media/image12.png"/><Relationship Id="rId37" Type="http://schemas.microsoft.com/office/2014/relationships/chartEx" Target="charts/chartEx14.xml"/><Relationship Id="rId40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microsoft.com/office/2014/relationships/chartEx" Target="charts/chartEx3.xml"/><Relationship Id="rId23" Type="http://schemas.microsoft.com/office/2014/relationships/chartEx" Target="charts/chartEx7.xml"/><Relationship Id="rId28" Type="http://schemas.openxmlformats.org/officeDocument/2006/relationships/image" Target="media/image10.png"/><Relationship Id="rId36" Type="http://schemas.openxmlformats.org/officeDocument/2006/relationships/image" Target="media/image14.png"/><Relationship Id="rId10" Type="http://schemas.openxmlformats.org/officeDocument/2006/relationships/image" Target="media/image21.emf"/><Relationship Id="rId19" Type="http://schemas.microsoft.com/office/2014/relationships/chartEx" Target="charts/chartEx5.xml"/><Relationship Id="rId31" Type="http://schemas.microsoft.com/office/2014/relationships/chartEx" Target="charts/chartEx11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Relationship Id="rId14" Type="http://schemas.openxmlformats.org/officeDocument/2006/relationships/image" Target="media/image3.png"/><Relationship Id="rId22" Type="http://schemas.openxmlformats.org/officeDocument/2006/relationships/image" Target="media/image7.png"/><Relationship Id="rId27" Type="http://schemas.microsoft.com/office/2014/relationships/chartEx" Target="charts/chartEx9.xml"/><Relationship Id="rId30" Type="http://schemas.openxmlformats.org/officeDocument/2006/relationships/image" Target="media/image11.png"/><Relationship Id="rId35" Type="http://schemas.microsoft.com/office/2014/relationships/chartEx" Target="charts/chartEx13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10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11.xml.rels><?xml version="1.0" encoding="UTF-8" standalone="yes"?>
<Relationships xmlns="http://schemas.openxmlformats.org/package/2006/relationships"><Relationship Id="rId3" Type="http://schemas.microsoft.com/office/2011/relationships/chartColorStyle" Target="colors11.xml"/><Relationship Id="rId2" Type="http://schemas.microsoft.com/office/2011/relationships/chartStyle" Target="style11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12.xml.rels><?xml version="1.0" encoding="UTF-8" standalone="yes"?>
<Relationships xmlns="http://schemas.openxmlformats.org/package/2006/relationships"><Relationship Id="rId3" Type="http://schemas.microsoft.com/office/2011/relationships/chartColorStyle" Target="colors12.xml"/><Relationship Id="rId2" Type="http://schemas.microsoft.com/office/2011/relationships/chartStyle" Target="style12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13.xml.rels><?xml version="1.0" encoding="UTF-8" standalone="yes"?>
<Relationships xmlns="http://schemas.openxmlformats.org/package/2006/relationships"><Relationship Id="rId3" Type="http://schemas.microsoft.com/office/2011/relationships/chartColorStyle" Target="colors13.xml"/><Relationship Id="rId2" Type="http://schemas.microsoft.com/office/2011/relationships/chartStyle" Target="style13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14.xml.rels><?xml version="1.0" encoding="UTF-8" standalone="yes"?>
<Relationships xmlns="http://schemas.openxmlformats.org/package/2006/relationships"><Relationship Id="rId3" Type="http://schemas.microsoft.com/office/2011/relationships/chartColorStyle" Target="colors14.xml"/><Relationship Id="rId2" Type="http://schemas.microsoft.com/office/2011/relationships/chartStyle" Target="style14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8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_rels/chartEx9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file:///C:\Users\RossAl\OneDrive%20-%20AgResearch\Documents\Chalmers%20files\Projects\Metabolomics%20Projects\2017%20Farmflora\Publications\Notes%20for%20figures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J$3:$J$40</cx:f>
        <cx:lvl ptCount="38" formatCode="General">
          <cx:pt idx="0">330878.74618651671</cx:pt>
          <cx:pt idx="1">959054.60407011898</cx:pt>
          <cx:pt idx="2">117846.74228180561</cx:pt>
          <cx:pt idx="3">305730.24460501311</cx:pt>
          <cx:pt idx="4">374720.69890558603</cx:pt>
          <cx:pt idx="5">559748.70947566908</cx:pt>
          <cx:pt idx="6">164060.90313789318</cx:pt>
          <cx:pt idx="7">475926.80171699676</cx:pt>
          <cx:pt idx="8">463581.98011688335</cx:pt>
          <cx:pt idx="9">325426.10264444759</cx:pt>
          <cx:pt idx="10">255872.61305334806</cx:pt>
          <cx:pt idx="11">897310.64941447298</cx:pt>
          <cx:pt idx="12">335073.0831588821</cx:pt>
          <cx:pt idx="13">225921.54074233084</cx:pt>
          <cx:pt idx="14">831959.82687373285</cx:pt>
          <cx:pt idx="15">479994.46387679607</cx:pt>
          <cx:pt idx="16">604445.82246269716</cx:pt>
          <cx:pt idx="17">184925.21360201167</cx:pt>
          <cx:pt idx="18">752474.93451359402</cx:pt>
          <cx:pt idx="19">241947.49512444195</cx:pt>
          <cx:pt idx="20">314395.03862342256</cx:pt>
          <cx:pt idx="21">584822.16650090355</cx:pt>
          <cx:pt idx="22">300946.01741565921</cx:pt>
          <cx:pt idx="23">762010.99029580271</cx:pt>
          <cx:pt idx="24">528186.60916347289</cx:pt>
          <cx:pt idx="25">563848.44871008419</cx:pt>
          <cx:pt idx="26">141755.85360309161</cx:pt>
          <cx:pt idx="27">392291.12216233124</cx:pt>
          <cx:pt idx="28">364514.93450243672</cx:pt>
          <cx:pt idx="29">374336.66660341679</cx:pt>
          <cx:pt idx="30">373286.12134229264</cx:pt>
          <cx:pt idx="31">1157153.4932609242</cx:pt>
          <cx:pt idx="32">74385.807608556424</cx:pt>
          <cx:pt idx="33">256337.37151778874</cx:pt>
          <cx:pt idx="34">937621.80735720915</cx:pt>
          <cx:pt idx="35">150226.83449760967</cx:pt>
          <cx:pt idx="36">757494.72995565902</cx:pt>
          <cx:pt idx="37">215352.56575412044</cx:pt>
        </cx:lvl>
      </cx:numDim>
    </cx:data>
    <cx:data id="1">
      <cx:numDim type="val">
        <cx:f>'[Notes for figures.xlsx]Caesarean sig only a'!$K$3:$K$40</cx:f>
        <cx:lvl ptCount="38" formatCode="General">
          <cx:pt idx="0">112866.83542813412</cx:pt>
          <cx:pt idx="1">63610.226768121502</cx:pt>
          <cx:pt idx="2">423428.77105309127</cx:pt>
          <cx:pt idx="3">232524.84143969251</cx:pt>
          <cx:pt idx="4">468006.63089412812</cx:pt>
          <cx:pt idx="5">113714.67333255881</cx:pt>
        </cx:lvl>
      </cx:numDim>
    </cx:data>
  </cx:chartData>
  <cx:chart>
    <cx:title pos="t" align="ctr" overlay="0">
      <cx:tx>
        <cx:txData>
          <cx:v>Glucosam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Glucosamine</a:t>
          </a:r>
        </a:p>
      </cx:txPr>
    </cx:title>
    <cx:plotArea>
      <cx:plotAreaRegion>
        <cx:series layoutId="boxWhisker" uniqueId="{1FC962CB-3551-4CCD-852B-C9BEC412CB23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6A1E72CD-28AD-4908-9F61-71DAEDAD1824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1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X$3:$X$40</cx:f>
        <cx:lvl ptCount="38" formatCode="General">
          <cx:pt idx="0">5756.1165280851819</cx:pt>
          <cx:pt idx="1">12988.380683726242</cx:pt>
          <cx:pt idx="2">16967.288981195114</cx:pt>
          <cx:pt idx="3">20104.873945511539</cx:pt>
          <cx:pt idx="4">11316.857773662845</cx:pt>
          <cx:pt idx="5">8151.6953397991792</cx:pt>
          <cx:pt idx="6">36432.11325182634</cx:pt>
          <cx:pt idx="7">15177.648919346337</cx:pt>
          <cx:pt idx="8">9670.6993595134882</cx:pt>
          <cx:pt idx="9">17862.73831566525</cx:pt>
          <cx:pt idx="10">11397.933849443123</cx:pt>
          <cx:pt idx="11">17067.25639682632</cx:pt>
          <cx:pt idx="12">15621.719333337474</cx:pt>
          <cx:pt idx="13">6999.6847139953443</cx:pt>
          <cx:pt idx="14">8714.2396762653025</cx:pt>
          <cx:pt idx="15">12062.142982963838</cx:pt>
          <cx:pt idx="16">7683.8797568404689</cx:pt>
          <cx:pt idx="17">14081.288669329699</cx:pt>
          <cx:pt idx="18">20725.318399421914</cx:pt>
          <cx:pt idx="19">26168.382789372205</cx:pt>
          <cx:pt idx="20">5493.2773650453291</cx:pt>
          <cx:pt idx="21">9485.2003866250161</cx:pt>
          <cx:pt idx="22">15709.103369162811</cx:pt>
          <cx:pt idx="23">5128.3175493978724</cx:pt>
          <cx:pt idx="24">7458.7794382138864</cx:pt>
          <cx:pt idx="25">23485.572984732855</cx:pt>
          <cx:pt idx="26">13413.654618473896</cx:pt>
          <cx:pt idx="27">11402.165199084906</cx:pt>
          <cx:pt idx="28">13958.155620358799</cx:pt>
          <cx:pt idx="29">10828.067778600027</cx:pt>
          <cx:pt idx="30">9315.0235916191523</cx:pt>
          <cx:pt idx="31">6606.593454720638</cx:pt>
          <cx:pt idx="32">21134.025020280948</cx:pt>
          <cx:pt idx="33">11396.426351322049</cx:pt>
          <cx:pt idx="34">9498.5131076199887</cx:pt>
          <cx:pt idx="35">18084.362728769745</cx:pt>
          <cx:pt idx="36">22570.327833103147</cx:pt>
          <cx:pt idx="37">8962.288456866916</cx:pt>
        </cx:lvl>
      </cx:numDim>
    </cx:data>
    <cx:data id="1">
      <cx:numDim type="val">
        <cx:f>'[Notes for figures.xlsx]Caesarean sig only a'!$Y$3:$Y$40</cx:f>
        <cx:lvl ptCount="38" formatCode="General">
          <cx:pt idx="0">28022.252965590324</cx:pt>
          <cx:pt idx="1">18397.721029299977</cx:pt>
          <cx:pt idx="2">13394.932159383263</cx:pt>
          <cx:pt idx="3">21448.03470979663</cx:pt>
          <cx:pt idx="4">14396.129893238434</cx:pt>
          <cx:pt idx="5">20827.0403363927</cx:pt>
        </cx:lvl>
      </cx:numDim>
    </cx:data>
  </cx:chartData>
  <cx:chart>
    <cx:title pos="t" align="ctr" overlay="0">
      <cx:tx>
        <cx:txData>
          <cx:v>Ribose-5-phosphat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Ribose-5-phosphate</a:t>
          </a:r>
        </a:p>
      </cx:txPr>
    </cx:title>
    <cx:plotArea>
      <cx:plotAreaRegion>
        <cx:series layoutId="boxWhisker" uniqueId="{1F10B53E-3BD5-48F9-B3E8-C4AF54A6195F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2BE0D5D1-A47A-4567-AAEA-D10DF432EBCF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1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V$3:$V$40</cx:f>
        <cx:lvl ptCount="38" formatCode="General">
          <cx:pt idx="0">88405.515343662133</cx:pt>
          <cx:pt idx="1">70828.934112432005</cx:pt>
          <cx:pt idx="2">84097.278435495478</cx:pt>
          <cx:pt idx="3">59593.57563874466</cx:pt>
          <cx:pt idx="4">71919.853761602921</cx:pt>
          <cx:pt idx="5">103100.9922801908</cx:pt>
          <cx:pt idx="6">95155.475226162991</cx:pt>
          <cx:pt idx="7">87852.398523985234</cx:pt>
          <cx:pt idx="8">80262.232861055396</cx:pt>
          <cx:pt idx="9">37287.457355823688</cx:pt>
          <cx:pt idx="10">61874.131310945755</cx:pt>
          <cx:pt idx="11">78985.043356806142</cx:pt>
          <cx:pt idx="12">52709.947136618612</cx:pt>
          <cx:pt idx="13">62371.286165652607</cx:pt>
          <cx:pt idx="14">101827.94251424701</cx:pt>
          <cx:pt idx="15">69913.057701502301</cx:pt>
          <cx:pt idx="16">46837.448110115802</cx:pt>
          <cx:pt idx="17">82847.775592844075</cx:pt>
          <cx:pt idx="18">82601.113095196735</cx:pt>
          <cx:pt idx="19">52025.245989876537</cx:pt>
          <cx:pt idx="20">56847.84379392254</cx:pt>
          <cx:pt idx="21">130373.31727065152</cx:pt>
          <cx:pt idx="22">82926.247886358717</cx:pt>
          <cx:pt idx="23">116670.17420788028</cx:pt>
          <cx:pt idx="24">57912.809840830407</cx:pt>
          <cx:pt idx="25">83065.926487565681</cx:pt>
          <cx:pt idx="26">58174.433583390171</cx:pt>
          <cx:pt idx="27">51292.471338160816</cx:pt>
          <cx:pt idx="28">44481.474868905687</cx:pt>
          <cx:pt idx="29">94026.678810648751</cx:pt>
          <cx:pt idx="30">62186.703010123834</cx:pt>
          <cx:pt idx="31">88955.799108755877</cx:pt>
          <cx:pt idx="32">39486.358396311007</cx:pt>
          <cx:pt idx="33">66683.894004886301</cx:pt>
          <cx:pt idx="34">184303.06953048799</cx:pt>
          <cx:pt idx="35">113170.94454166295</cx:pt>
          <cx:pt idx="36">175637.49363960166</cx:pt>
          <cx:pt idx="37">86134.769262479109</cx:pt>
        </cx:lvl>
      </cx:numDim>
    </cx:data>
    <cx:data id="1">
      <cx:numDim type="val">
        <cx:f>'[Notes for figures.xlsx]Caesarean sig only a'!$W$3:$W$40</cx:f>
        <cx:lvl ptCount="38" formatCode="General">
          <cx:pt idx="0">54341.315162040446</cx:pt>
          <cx:pt idx="1">102005.01253132832</cx:pt>
          <cx:pt idx="2">50456.958289048693</cx:pt>
          <cx:pt idx="3">37104.866154439886</cx:pt>
          <cx:pt idx="4">32959.853202846978</cx:pt>
          <cx:pt idx="5">28681.075287354168</cx:pt>
        </cx:lvl>
      </cx:numDim>
    </cx:data>
  </cx:chartData>
  <cx:chart>
    <cx:title pos="t" align="ctr" overlay="0">
      <cx:tx>
        <cx:txData>
          <cx:v>Quinic acid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Quinic acid</a:t>
          </a:r>
        </a:p>
      </cx:txPr>
    </cx:title>
    <cx:plotArea>
      <cx:plotAreaRegion>
        <cx:series layoutId="boxWhisker" uniqueId="{ECA51BCD-75CC-44C9-8B0B-96A556E6E521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16E1D100-C351-4AEF-9EB4-FADCE591BB6B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1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T$3:$T$40</cx:f>
        <cx:lvl ptCount="38" formatCode="General">
          <cx:pt idx="0">2563.632828856852</cx:pt>
          <cx:pt idx="1">2249.9832090805294</cx:pt>
          <cx:pt idx="2">4354.0517094030874</cx:pt>
          <cx:pt idx="3">3552.2796315795845</cx:pt>
          <cx:pt idx="4">11361.963772760724</cx:pt>
          <cx:pt idx="5">4776.2624423970301</cx:pt>
          <cx:pt idx="6">14799.954578144518</cx:pt>
          <cx:pt idx="7">3654.7932826267038</cx:pt>
          <cx:pt idx="8">4637.8124258696162</cx:pt>
          <cx:pt idx="9">2205.9671326157581</cx:pt>
          <cx:pt idx="10">8462.2690983236826</cx:pt>
          <cx:pt idx="11">6053.4636947370464</cx:pt>
          <cx:pt idx="12">2175.4120051434643</cx:pt>
          <cx:pt idx="13">11899.36339059911</cx:pt>
          <cx:pt idx="14">5100.7795577203142</cx:pt>
          <cx:pt idx="15">4659.780064923626</cx:pt>
          <cx:pt idx="16">1488.2597128866842</cx:pt>
          <cx:pt idx="17">1874.627438351753</cx:pt>
          <cx:pt idx="18">3345.1915260243322</cx:pt>
          <cx:pt idx="19">2855.2890127594001</cx:pt>
          <cx:pt idx="20">12503.835822987661</cx:pt>
          <cx:pt idx="21">4800.3137826214861</cx:pt>
          <cx:pt idx="22">3686.8607864607775</cx:pt>
          <cx:pt idx="23">6679.5276511165675</cx:pt>
          <cx:pt idx="24">6142.3580703786365</cx:pt>
          <cx:pt idx="25">4256.2838386186031</cx:pt>
          <cx:pt idx="26">3177.9949988633784</cx:pt>
          <cx:pt idx="27">2075.254029603655</cx:pt>
          <cx:pt idx="28">4692.2837853028886</cx:pt>
          <cx:pt idx="29">2209.6354907876512</cx:pt>
          <cx:pt idx="30">3699.0393711201777</cx:pt>
          <cx:pt idx="31">7873.6601228471636</cx:pt>
          <cx:pt idx="32">7188.8476153879001</cx:pt>
          <cx:pt idx="33">2284.8510256892141</cx:pt>
          <cx:pt idx="34">17803.336485087828</cx:pt>
          <cx:pt idx="35">3690.8107398041761</cx:pt>
          <cx:pt idx="36">13059.533328487316</cx:pt>
          <cx:pt idx="37">7106.1561904201044</cx:pt>
        </cx:lvl>
      </cx:numDim>
    </cx:data>
    <cx:data id="1">
      <cx:numDim type="val">
        <cx:f>'[Notes for figures.xlsx]Caesarean sig only a'!$U$3:$U$40</cx:f>
        <cx:lvl ptCount="38" formatCode="General">
          <cx:pt idx="0">3472.9785417831808</cx:pt>
          <cx:pt idx="1">3033.8609285977705</cx:pt>
          <cx:pt idx="2">1892.3727784899504</cx:pt>
          <cx:pt idx="3">1454.4277990231049</cx:pt>
          <cx:pt idx="4">1266.7510008896797</cx:pt>
          <cx:pt idx="5">6336.220304237514</cx:pt>
        </cx:lvl>
      </cx:numDim>
    </cx:data>
  </cx:chartData>
  <cx:chart>
    <cx:title pos="t" align="ctr" overlay="0">
      <cx:tx>
        <cx:txData>
          <cx:v>Niger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Nigerose</a:t>
          </a:r>
        </a:p>
      </cx:txPr>
    </cx:title>
    <cx:plotArea>
      <cx:plotAreaRegion>
        <cx:series layoutId="boxWhisker" uniqueId="{B91A677B-C8B9-4E1E-B109-7DBDB0F84B89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0BF23807-EE9D-4FAA-9E7E-F9A3A7C0F728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1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R$3:$R$40</cx:f>
        <cx:lvl ptCount="38" formatCode="General">
          <cx:pt idx="0">3077.3314589938382</cx:pt>
          <cx:pt idx="1">3456.5115185707573</cx:pt>
          <cx:pt idx="2">2917.9660667120315</cx:pt>
          <cx:pt idx="3">2307.771443786839</cx:pt>
          <cx:pt idx="4">6889.8226622035472</cx:pt>
          <cx:pt idx="5">6050.1398651444861</cx:pt>
          <cx:pt idx="6">3839.0930769521938</cx:pt>
          <cx:pt idx="7">2823.1041494088408</cx:pt>
          <cx:pt idx="8">5599.1891483901572</cx:pt>
          <cx:pt idx="9">4349.1973060410601</cx:pt>
          <cx:pt idx="10">4100.3957004705135</cx:pt>
          <cx:pt idx="11">2229.9171661913906</cx:pt>
          <cx:pt idx="12">5019.8470626968401</cx:pt>
          <cx:pt idx="13">4260.0505799250022</cx:pt>
          <cx:pt idx="14">4709.9808679973403</cx:pt>
          <cx:pt idx="15">2822.7937290822615</cx:pt>
          <cx:pt idx="16">3273.7215489210762</cx:pt>
          <cx:pt idx="17">2723.5541182193779</cx:pt>
          <cx:pt idx="18">2314.4320226787936</cx:pt>
          <cx:pt idx="19">1941.7439935705306</cx:pt>
          <cx:pt idx="20">5007.5958766323556</cx:pt>
          <cx:pt idx="21">3588.0482440780534</cx:pt>
          <cx:pt idx="22">3593.3763882991798</cx:pt>
          <cx:pt idx="23">5448.0883900385834</cx:pt>
          <cx:pt idx="24">4019.2598033215004</cx:pt>
          <cx:pt idx="25">2953.9851938779011</cx:pt>
          <cx:pt idx="26">2356.5961961051757</cx:pt>
          <cx:pt idx="27">3518.9373447958965</cx:pt>
          <cx:pt idx="28">1939.7991099472977</cx:pt>
          <cx:pt idx="29">3283.6189066621127</cx:pt>
          <cx:pt idx="30">4666.5689073673129</cx:pt>
          <cx:pt idx="31">4050.0147810758435</cx:pt>
          <cx:pt idx="32">5165.4498099995735</cx:pt>
          <cx:pt idx="33">2774.9266332239458</cx:pt>
          <cx:pt idx="34">7444.0066455290325</cx:pt>
          <cx:pt idx="35">3744.7631022139235</cx:pt>
          <cx:pt idx="36">5063.967434760486</cx:pt>
          <cx:pt idx="37">4089.8952498030872</cx:pt>
        </cx:lvl>
      </cx:numDim>
    </cx:data>
    <cx:data id="1">
      <cx:numDim type="val">
        <cx:f>'[Notes for figures.xlsx]Caesarean sig only a'!$S$3:$S$40</cx:f>
        <cx:lvl ptCount="38" formatCode="General">
          <cx:pt idx="0">2150.2369528743416</cx:pt>
          <cx:pt idx="1">811.71396960870641</cx:pt>
          <cx:pt idx="2">2669.5127258516713</cx:pt>
          <cx:pt idx="3">3389.8965800870865</cx:pt>
          <cx:pt idx="4">1549.6413478647687</cx:pt>
          <cx:pt idx="5">2539.0603040876063</cx:pt>
        </cx:lvl>
      </cx:numDim>
    </cx:data>
  </cx:chartData>
  <cx:chart>
    <cx:title pos="t" align="ctr" overlay="0">
      <cx:tx>
        <cx:txData>
          <cx:v>Lyx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Lyxose</a:t>
          </a:r>
        </a:p>
      </cx:txPr>
    </cx:title>
    <cx:plotArea>
      <cx:plotAreaRegion>
        <cx:series layoutId="boxWhisker" uniqueId="{B5D41297-6A32-4805-AF05-27EC32981C62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F23CB3B8-69D7-4EF9-9690-6D4EF7B95D64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1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P$3:$P$40</cx:f>
        <cx:lvl ptCount="38" formatCode="General">
          <cx:pt idx="0">115741.08691750911</cx:pt>
          <cx:pt idx="1">139812.47901135066</cx:pt>
          <cx:pt idx="2">103403.9712460373</cx:pt>
          <cx:pt idx="3">86449.898938552215</cx:pt>
          <cx:pt idx="4">54979.464900410705</cx:pt>
          <cx:pt idx="5">89420.345322218796</cx:pt>
          <cx:pt idx="6">63956.81138574511</cx:pt>
          <cx:pt idx="7">97364.861811883427</cx:pt>
          <cx:pt idx="8">80601.669146664935</cx:pt>
          <cx:pt idx="9">76166.737881593319</cx:pt>
          <cx:pt idx="10">86117.11120320081</cx:pt>
          <cx:pt idx="11">48599.067553848443</cx:pt>
          <cx:pt idx="12">88182.766910380727</cx:pt>
          <cx:pt idx="13">98223.665233345193</cx:pt>
          <cx:pt idx="14">103096.61049445417</cx:pt>
          <cx:pt idx="15">91642.341276831314</cx:pt>
          <cx:pt idx="16">130252.92703928852</cx:pt>
          <cx:pt idx="17">85518.914141241126</cx:pt>
          <cx:pt idx="18">166213.87825434434</cx:pt>
          <cx:pt idx="19">152942.47763141888</cx:pt>
          <cx:pt idx="20">81421.735951416689</cx:pt>
          <cx:pt idx="21">96058.385980640727</cx:pt>
          <cx:pt idx="22">70210.879945175679</cx:pt>
          <cx:pt idx="23">141851.98176078571</cx:pt>
          <cx:pt idx="24">77966.420897012154</cx:pt>
          <cx:pt idx="25">119279.20170388518</cx:pt>
          <cx:pt idx="26">76574.676062741535</cx:pt>
          <cx:pt idx="27">80113.995580960327</cx:pt>
          <cx:pt idx="28">33501.954016147909</cx:pt>
          <cx:pt idx="29">76562.747069948076</cx:pt>
          <cx:pt idx="30">75983.990477094136</cx:pt>
          <cx:pt idx="31">94455.454216986196</cx:pt>
          <cx:pt idx="32">62908.500917979596</cx:pt>
          <cx:pt idx="33">131252.80094834691</cx:pt>
          <cx:pt idx="34">127071.28433498477</cx:pt>
          <cx:pt idx="35">86189.133525059704</cx:pt>
          <cx:pt idx="36">105440.13956531222</cx:pt>
          <cx:pt idx="37">58198.193555985774</cx:pt>
        </cx:lvl>
      </cx:numDim>
    </cx:data>
    <cx:data id="1">
      <cx:numDim type="val">
        <cx:f>'[Notes for figures.xlsx]Caesarean sig only a'!$Q$3:$Q$40</cx:f>
        <cx:lvl ptCount="38" formatCode="General">
          <cx:pt idx="0">102587.34877696996</cx:pt>
          <cx:pt idx="1">79951.756267545745</cx:pt>
          <cx:pt idx="2">51792.454785257731</cx:pt>
          <cx:pt idx="3">42839.15533257708</cx:pt>
          <cx:pt idx="4">72159.280471530248</cx:pt>
          <cx:pt idx="5">75632.516461730454</cx:pt>
        </cx:lvl>
      </cx:numDim>
    </cx:data>
  </cx:chartData>
  <cx:chart>
    <cx:title pos="t" align="ctr" overlay="0">
      <cx:tx>
        <cx:txData>
          <cx:v>Isoleuc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Isoleucine</a:t>
          </a:r>
        </a:p>
      </cx:txPr>
    </cx:title>
    <cx:plotArea>
      <cx:plotAreaRegion>
        <cx:series layoutId="boxWhisker" uniqueId="{2EFDA79F-0A76-4AC8-9D05-E63B4FE0ABCE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A20076B5-0780-42AF-A125-564E314C12A7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H$3:$H$40</cx:f>
        <cx:lvl ptCount="38" formatCode="General">
          <cx:pt idx="0">17166.282825865885</cx:pt>
          <cx:pt idx="1">14082.879978507624</cx:pt>
          <cx:pt idx="2">3550.7080453690833</cx:pt>
          <cx:pt idx="3">5497.2586325841476</cx:pt>
          <cx:pt idx="4">12933.076941338461</cx:pt>
          <cx:pt idx="5">42945.600393302651</cx:pt>
          <cx:pt idx="6">22979.200575343504</cx:pt>
          <cx:pt idx="7">6521.5754198358309</cx:pt>
          <cx:pt idx="8">11654.697979340535</cx:pt>
          <cx:pt idx="9">4011.7742012059061</cx:pt>
          <cx:pt idx="10">6208.7200795068229</cx:pt>
          <cx:pt idx="11">7800.9919364746811</cx:pt>
          <cx:pt idx="12">3457.8614867593069</cx:pt>
          <cx:pt idx="13">18478.778568601538</cx:pt>
          <cx:pt idx="14">50835.240414621912</cx:pt>
          <cx:pt idx="15">3832.1925564307103</cx:pt>
          <cx:pt idx="16">11246.128339909266</cx:pt>
          <cx:pt idx="17">4182.6254376528786</cx:pt>
          <cx:pt idx="18">7266.0380898119129</cx:pt>
          <cx:pt idx="19">24247.283880981086</cx:pt>
          <cx:pt idx="20">23186.555487784088</cx:pt>
          <cx:pt idx="21">6981.9434911118269</cx:pt>
          <cx:pt idx="22">17949.37689482819</cx:pt>
          <cx:pt idx="23">47742.020343739045</cx:pt>
          <cx:pt idx="24">2963.9883110320129</cx:pt>
          <cx:pt idx="25">7835.8905581443196</cx:pt>
          <cx:pt idx="26">10338.713343941805</cx:pt>
          <cx:pt idx="27">1329.9484445371413</cx:pt>
          <cx:pt idx="28">14869.037936347346</cx:pt>
          <cx:pt idx="29">5557.1368032232158</cx:pt>
          <cx:pt idx="30">3206.2174914388729</cx:pt>
          <cx:pt idx="31">32360.428322731106</cx:pt>
          <cx:pt idx="32">35424.191964476326</cx:pt>
          <cx:pt idx="33">13917.27986353057</cx:pt>
          <cx:pt idx="34">63017.690589179241</cx:pt>
          <cx:pt idx="35">5049.0028195973746</cx:pt>
          <cx:pt idx="36">69881.878316493428</cx:pt>
          <cx:pt idx="37">31740.855521284975</cx:pt>
        </cx:lvl>
      </cx:numDim>
    </cx:data>
    <cx:data id="1">
      <cx:numDim type="val">
        <cx:f>'[Notes for figures.xlsx]Caesarean sig only a'!$I$3:$I$40</cx:f>
        <cx:lvl ptCount="38" formatCode="General">
          <cx:pt idx="0">2438.7013216377713</cx:pt>
          <cx:pt idx="1">8858.1062265272794</cx:pt>
          <cx:pt idx="2">3858.4628319867843</cx:pt>
          <cx:pt idx="3">5986.8941670857257</cx:pt>
          <cx:pt idx="4">3967.4154804270461</cx:pt>
          <cx:pt idx="5">5443.145661486109</cx:pt>
        </cx:lvl>
      </cx:numDim>
    </cx:data>
  </cx:chartData>
  <cx:chart>
    <cx:title pos="t" align="ctr" overlay="0">
      <cx:tx>
        <cx:txData>
          <cx:v>Fruct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Fructose</a:t>
          </a:r>
        </a:p>
      </cx:txPr>
    </cx:title>
    <cx:plotArea>
      <cx:plotAreaRegion>
        <cx:series layoutId="boxWhisker" uniqueId="{C09AD0C9-A472-4926-B029-4B018F6B8571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8AFC4920-CCF6-4BCC-80FE-D65CFCCA2FFA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F$3:$F$40</cx:f>
        <cx:lvl ptCount="38" formatCode="General">
          <cx:pt idx="0">21480.379254650954</cx:pt>
          <cx:pt idx="1">44098.327624420715</cx:pt>
          <cx:pt idx="2">45785.106376117052</cx:pt>
          <cx:pt idx="3">51296.249228423076</cx:pt>
          <cx:pt idx="4">32139.686157206277</cx:pt>
          <cx:pt idx="5">42709.743264225326</cx:pt>
          <cx:pt idx="6">36586.358302736669</cx:pt>
          <cx:pt idx="7">31891.25687175239</cx:pt>
          <cx:pt idx="8">12012.249034957193</cx:pt>
          <cx:pt idx="9">24834.340515867363</cx:pt>
          <cx:pt idx="10">21190.328625756836</cx:pt>
          <cx:pt idx="11">58063.848635925686</cx:pt>
          <cx:pt idx="12">34983.942204359519</cx:pt>
          <cx:pt idx="13">21683.291854217117</cx:pt>
          <cx:pt idx="14">29997.674788589331</cx:pt>
          <cx:pt idx="15">25049.384735398475</cx:pt>
          <cx:pt idx="16">29643.421712141269</cx:pt>
          <cx:pt idx="17">26120.425628130375</cx:pt>
          <cx:pt idx="18">45285.32618136087</cx:pt>
          <cx:pt idx="19">58856.557210848994</cx:pt>
          <cx:pt idx="20">27167.855613940043</cx:pt>
          <cx:pt idx="21">26179.276338829197</cx:pt>
          <cx:pt idx="22">26869.874187132671</cx:pt>
          <cx:pt idx="23">19419.209634046536</cx:pt>
          <cx:pt idx="24">26383.042835484997</cx:pt>
          <cx:pt idx="25">22614.198789144208</cx:pt>
          <cx:pt idx="26">30653.027203152233</cx:pt>
          <cx:pt idx="27">31379.744112835418</cx:pt>
          <cx:pt idx="28">48963.809372664931</cx:pt>
          <cx:pt idx="29">35187.504348431088</cx:pt>
          <cx:pt idx="30">46159.928463195058</cx:pt>
          <cx:pt idx="31">29489.067478348461</cx:pt>
          <cx:pt idx="32">35014.730370180609</cx:pt>
          <cx:pt idx="33">22186.040796264439</cx:pt>
          <cx:pt idx="34">25390.812585939995</cx:pt>
          <cx:pt idx="35">22954.619025948741</cx:pt>
          <cx:pt idx="36">36551.573744275644</cx:pt>
          <cx:pt idx="37">24504.405691697277</cx:pt>
        </cx:lvl>
      </cx:numDim>
    </cx:data>
    <cx:data id="1">
      <cx:numDim type="val">
        <cx:f>'[Notes for figures.xlsx]Caesarean sig only a'!$G$3:$G$40</cx:f>
        <cx:lvl ptCount="38" formatCode="General">
          <cx:pt idx="0">71833.514850027976</cx:pt>
          <cx:pt idx="1">65134.307239570393</cx:pt>
          <cx:pt idx="2">37969.725588183923</cx:pt>
          <cx:pt idx="3">30339.496427276663</cx:pt>
          <cx:pt idx="4">27384.411143238434</cx:pt>
          <cx:pt idx="5">50433.045635627044</cx:pt>
        </cx:lvl>
      </cx:numDim>
    </cx:data>
  </cx:chartData>
  <cx:chart>
    <cx:title pos="t" align="ctr" overlay="0">
      <cx:tx>
        <cx:txData>
          <cx:v>Creatin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Creatinine</a:t>
          </a:r>
        </a:p>
      </cx:txPr>
    </cx:title>
    <cx:plotArea>
      <cx:plotAreaRegion>
        <cx:series layoutId="boxWhisker" uniqueId="{CCF84A14-A99B-4E08-A925-6DD065A0065D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59D436DC-AEB4-4B45-945D-54C01E617009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D$3:$D$40</cx:f>
        <cx:lvl ptCount="38" formatCode="General">
          <cx:pt idx="0">37937.802835436974</cx:pt>
          <cx:pt idx="1">54537.17509570824</cx:pt>
          <cx:pt idx="2">61791.994943224148</cx:pt>
          <cx:pt idx="3">57255.243697275575</cx:pt>
          <cx:pt idx="4">42358.33155283337</cx:pt>
          <cx:pt idx="5">57635.018871681896</cx:pt>
          <cx:pt idx="6">41895.037662288509</cx:pt>
          <cx:pt idx="7">47197.228706980946</cx:pt>
          <cx:pt idx="8">54758.793211274286</cx:pt>
          <cx:pt idx="9">71328.531412565033</cx:pt>
          <cx:pt idx="10">95803.154601897462</cx:pt>
          <cx:pt idx="11">38821.638958402036</cx:pt>
          <cx:pt idx="12">62824.494816158433</cx:pt>
          <cx:pt idx="13">71546.779722414154</cx:pt>
          <cx:pt idx="14">69064.489942440821</cx:pt>
          <cx:pt idx="15">88142.945217544475</cx:pt>
          <cx:pt idx="16">71360.960814301696</cx:pt>
          <cx:pt idx="17">57367.642121563011</cx:pt>
          <cx:pt idx="18">49234.312792256969</cx:pt>
          <cx:pt idx="19">77645.059373053009</cx:pt>
          <cx:pt idx="20">88332.657723358541</cx:pt>
          <cx:pt idx="21">58691.638533626574</cx:pt>
          <cx:pt idx="22">44434.140055271251</cx:pt>
          <cx:pt idx="23">125052.61311820414</cx:pt>
          <cx:pt idx="24">91751.807175971713</cx:pt>
          <cx:pt idx="25">50555.705843579381</cx:pt>
          <cx:pt idx="26">56798.060165189061</cx:pt>
          <cx:pt idx="27">74777.907408735104</cx:pt>
          <cx:pt idx="28">20116.116830989176</cx:pt>
          <cx:pt idx="29">84837.73236434476</cx:pt>
          <cx:pt idx="30">93233.331320641868</cx:pt>
          <cx:pt idx="31">51147.449443246143</cx:pt>
          <cx:pt idx="32">48583.322659152043</cx:pt>
          <cx:pt idx="33">56086.551110982611</cx:pt>
          <cx:pt idx="34">85668.56467907285</cx:pt>
          <cx:pt idx="35">81057.090982449066</cx:pt>
          <cx:pt idx="36">75281.311332412588</cx:pt>
          <cx:pt idx="37">42025.219548462606</cx:pt>
        </cx:lvl>
      </cx:numDim>
    </cx:data>
    <cx:data id="1">
      <cx:numDim type="val">
        <cx:f>'[Notes for figures.xlsx]Caesarean sig only a'!$E$3:$E$40</cx:f>
        <cx:lvl ptCount="38" formatCode="General">
          <cx:pt idx="0">37828.569746563451</cx:pt>
          <cx:pt idx="1">26695.492484966169</cx:pt>
          <cx:pt idx="2">55373.515662700542</cx:pt>
          <cx:pt idx="3">51931.765467182791</cx:pt>
          <cx:pt idx="4">36730.91358985765</cx:pt>
          <cx:pt idx="5">60072.105564945603</cx:pt>
        </cx:lvl>
      </cx:numDim>
    </cx:data>
  </cx:chartData>
  <cx:chart>
    <cx:title pos="t" align="ctr" overlay="0">
      <cx:tx>
        <cx:txData>
          <cx:v>Alan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Alanine</a:t>
          </a:r>
        </a:p>
      </cx:txPr>
    </cx:title>
    <cx:plotArea>
      <cx:plotAreaRegion>
        <cx:series layoutId="boxWhisker" uniqueId="{E7707921-DDB7-4414-8777-A85331209871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6FEEC0BD-E62D-4893-B7AF-CFA780968C63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L$3:$L$40</cx:f>
        <cx:lvl ptCount="38" formatCode="General">
          <cx:pt idx="0">12459.621941735957</cx:pt>
          <cx:pt idx="1">35677.614346161594</cx:pt>
          <cx:pt idx="2">29103.8735290039</cx:pt>
          <cx:pt idx="3">7743.6065018215268</cx:pt>
          <cx:pt idx="4">15105.286897894262</cx:pt>
          <cx:pt idx="5">21191.669700448998</cx:pt>
          <cx:pt idx="6">19057.307241000795</cx:pt>
          <cx:pt idx="7">15559.605391972287</cx:pt>
          <cx:pt idx="8">17623.514696685426</cx:pt>
          <cx:pt idx="9">31559.403422385905</cx:pt>
          <cx:pt idx="10">10690.513823845446</cx:pt>
          <cx:pt idx="11">13227.867336579435</cx:pt>
          <cx:pt idx="12">5857.2129630204809</cx:pt>
          <cx:pt idx="13">10220.968531773451</cx:pt>
          <cx:pt idx="14">9962.511065150793</cx:pt>
          <cx:pt idx="15">7847.1400890812547</cx:pt>
          <cx:pt idx="16">5945.6489609171176</cx:pt>
          <cx:pt idx="17">27112.210429670638</cx:pt>
          <cx:pt idx="18">14618.233360894366</cx:pt>
          <cx:pt idx="19">5661.5459482177021</cx:pt>
          <cx:pt idx="20">10833.12181058422</cx:pt>
          <cx:pt idx="21">14897.390281143626</cx:pt>
          <cx:pt idx="22">11825.590143541382</cx:pt>
          <cx:pt idx="23">8382.7312054249978</cx:pt>
          <cx:pt idx="24">22832.40895066088</cx:pt>
          <cx:pt idx="25">27530.395223634929</cx:pt>
          <cx:pt idx="26">9939.531711752672</cx:pt>
          <cx:pt idx="27">19368.168575283358</cx:pt>
          <cx:pt idx="28">11459.924484384403</cx:pt>
          <cx:pt idx="29">26564.960816682797</cx:pt>
          <cx:pt idx="30">16035.112840108914</cx:pt>
          <cx:pt idx="31">11781.886065277611</cx:pt>
          <cx:pt idx="32">8325.8614064301273</cx:pt>
          <cx:pt idx="33">15564.598904196726</cx:pt>
          <cx:pt idx="34">23563.888648613178</cx:pt>
          <cx:pt idx="35">5731.6174918250445</cx:pt>
          <cx:pt idx="36">7313.0042887257405</cx:pt>
          <cx:pt idx="37">12631.121776704675</cx:pt>
        </cx:lvl>
      </cx:numDim>
    </cx:data>
    <cx:data id="1">
      <cx:numDim type="val">
        <cx:f>'[Notes for figures.xlsx]Caesarean sig only a'!$M$3:$M$40</cx:f>
        <cx:lvl ptCount="38" formatCode="General">
          <cx:pt idx="0">21490.963412121393</cx:pt>
          <cx:pt idx="1">27111.321848163952</cx:pt>
          <cx:pt idx="2">15056.3833535143</cx:pt>
          <cx:pt idx="3">13586.873896315008</cx:pt>
          <cx:pt idx="4">30812.458296263347</cx:pt>
          <cx:pt idx="5">30759.919199793127</cx:pt>
        </cx:lvl>
      </cx:numDim>
    </cx:data>
  </cx:chartData>
  <cx:chart>
    <cx:title pos="t" align="ctr" overlay="0">
      <cx:tx>
        <cx:txData>
          <cx:v>Homocyste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Homocysteine</a:t>
          </a:r>
        </a:p>
      </cx:txPr>
    </cx:title>
    <cx:plotArea>
      <cx:plotAreaRegion>
        <cx:series layoutId="boxWhisker" uniqueId="{5567B369-A6BF-46C6-8952-D0223278BD5E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CA626480-93F1-4BDD-90A6-A8E353A985C9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N$3:$N$40</cx:f>
        <cx:lvl ptCount="38" formatCode="General">
          <cx:pt idx="0">57179.069210982831</cx:pt>
          <cx:pt idx="1">29305.393243334005</cx:pt>
          <cx:pt idx="2">46489.443012909614</cx:pt>
          <cx:pt idx="3">33861.031431925738</cx:pt>
          <cx:pt idx="4">32935.925741281484</cx:pt>
          <cx:pt idx="5">47693.547533923906</cx:pt>
          <cx:pt idx="6">31665.657292100386</cx:pt>
          <cx:pt idx="7">42312.824760900672</cx:pt>
          <cx:pt idx="8">31539.971102628795</cx:pt>
          <cx:pt idx="9">42645.193670688612</cx:pt>
          <cx:pt idx="10">33777.930988957793</cx:pt>
          <cx:pt idx="11">14382.432248928204</cx:pt>
          <cx:pt idx="12">44908.094744100235</cx:pt>
          <cx:pt idx="13">88544.384890421337</cx:pt>
          <cx:pt idx="14">22548.839637919711</cx:pt>
          <cx:pt idx="15">49448.58954679282</cx:pt>
          <cx:pt idx="16">33511.226207765169</cx:pt>
          <cx:pt idx="17">47160.994594002019</cx:pt>
          <cx:pt idx="18">51088.429229518559</cx:pt>
          <cx:pt idx="19">19064.630176478611</cx:pt>
          <cx:pt idx="20">48451.464053129464</cx:pt>
          <cx:pt idx="21">30751.537394763753</cx:pt>
          <cx:pt idx="22">34245.83044686287</cx:pt>
          <cx:pt idx="23">32957.441833274876</cx:pt>
          <cx:pt idx="24">22755.507845482141</cx:pt>
          <cx:pt idx="25">41529.534136760405</cx:pt>
          <cx:pt idx="26">55091.914829127832</cx:pt>
          <cx:pt idx="27">44699.759494743426</cx:pt>
          <cx:pt idx="28">31719.534210160884</cx:pt>
          <cx:pt idx="29">62294.516865587626</cx:pt>
          <cx:pt idx="30">36260.936821615156</cx:pt>
          <cx:pt idx="31">38805.251114055165</cx:pt>
          <cx:pt idx="32">19335.638956492039</cx:pt>
          <cx:pt idx="33">24683.041070938085</cx:pt>
          <cx:pt idx="34">41308.763567706548</cx:pt>
          <cx:pt idx="35">28045.376282541485</cx:pt>
          <cx:pt idx="36">15673.47532165443</cx:pt>
          <cx:pt idx="37">47571.900741275109</cx:pt>
        </cx:lvl>
      </cx:numDim>
    </cx:data>
    <cx:data id="1">
      <cx:numDim type="val">
        <cx:f>'[Notes for figures.xlsx]Caesarean sig only a'!$O$3:$O$40</cx:f>
        <cx:lvl ptCount="38" formatCode="General">
          <cx:pt idx="0">15009.345656845142</cx:pt>
          <cx:pt idx="1">17157.759263022421</cx:pt>
          <cx:pt idx="2">43735.06781101141</cx:pt>
          <cx:pt idx="3">31713.620788455017</cx:pt>
          <cx:pt idx="4">20852.563389679715</cx:pt>
          <cx:pt idx="5">30692.460771049842</cx:pt>
        </cx:lvl>
      </cx:numDim>
    </cx:data>
  </cx:chartData>
  <cx:chart>
    <cx:title pos="t" align="ctr" overlay="0">
      <cx:tx>
        <cx:txData>
          <cx:v>Homoser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Homoserine</a:t>
          </a:r>
        </a:p>
      </cx:txPr>
    </cx:title>
    <cx:plotArea>
      <cx:plotAreaRegion>
        <cx:series layoutId="boxWhisker" uniqueId="{3A2690DD-2D49-40FA-99D0-0047BB32FAC5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0920306E-7E3D-4CDA-AC06-0BF08E24642E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AD$3:$AD$41</cx:f>
        <cx:lvl ptCount="39" formatCode="General">
          <cx:pt idx="0">318533.52874319552</cx:pt>
          <cx:pt idx="1">479264.15474511386</cx:pt>
          <cx:pt idx="2">366557.2321892163</cx:pt>
          <cx:pt idx="3">341663.33829563198</cx:pt>
          <cx:pt idx="4">209802.72060394558</cx:pt>
          <cx:pt idx="5">316056.33189267566</cx:pt>
          <cx:pt idx="6">262500</cx:pt>
          <cx:pt idx="7">382513.44227727992</cx:pt>
          <cx:pt idx="8">283818.33473507146</cx:pt>
          <cx:pt idx="9">311204.82091141539</cx:pt>
          <cx:pt idx="10">297301.60883963312</cx:pt>
          <cx:pt idx="11">203351.50374724373</cx:pt>
          <cx:pt idx="12">289020.75400202512</cx:pt>
          <cx:pt idx="13">341093.50577912538</cx:pt>
          <cx:pt idx="14">352085.55146263959</cx:pt>
          <cx:pt idx="15">354964.58139359317</cx:pt>
          <cx:pt idx="16">501372.59185955353</cx:pt>
          <cx:pt idx="17">330107.09220344096</cx:pt>
          <cx:pt idx="18">586443.09804548265</cx:pt>
          <cx:pt idx="19">408750.56681818684</cx:pt>
          <cx:pt idx="20">301910.90282960609</cx:pt>
          <cx:pt idx="21">348099.51391709974</cx:pt>
          <cx:pt idx="22">303044.01588117424</cx:pt>
          <cx:pt idx="23">364313.39880743599</cx:pt>
          <cx:pt idx="24">409434.35313615267</cx:pt>
          <cx:pt idx="25">420679.42040471081</cx:pt>
          <cx:pt idx="26">251104.03879669623</cx:pt>
          <cx:pt idx="27">363430.81726162933</cx:pt>
          <cx:pt idx="28">111102.51476257546</cx:pt>
          <cx:pt idx="29">332680.91054565698</cx:pt>
          <cx:pt idx="30">335490.65104818094</cx:pt>
          <cx:pt idx="31">349993.97808021196</cx:pt>
          <cx:pt idx="32">223798.7276375902</cx:pt>
          <cx:pt idx="33">488646.22034608881</cx:pt>
          <cx:pt idx="34">424439.91731864237</cx:pt>
          <cx:pt idx="35">313685.60316395416</cx:pt>
          <cx:pt idx="36">426960.09304354148</cx:pt>
          <cx:pt idx="37">279638.12229935144</cx:pt>
        </cx:lvl>
      </cx:numDim>
    </cx:data>
    <cx:data id="1">
      <cx:numDim type="val">
        <cx:f>'[Notes for figures.xlsx]Caesarean sig only a'!$AE$3:$AE$41</cx:f>
        <cx:lvl ptCount="39" formatCode="General">
          <cx:pt idx="0">341380.65522620908</cx:pt>
          <cx:pt idx="1">286601.26291705237</cx:pt>
          <cx:pt idx="2">268173.08460907638</cx:pt>
          <cx:pt idx="3">255651.8417164665</cx:pt>
          <cx:pt idx="4">273450.35865213524</cx:pt>
          <cx:pt idx="5">277345.58578276139</cx:pt>
        </cx:lvl>
      </cx:numDim>
    </cx:data>
  </cx:chartData>
  <cx:chart>
    <cx:title pos="t" align="ctr" overlay="0">
      <cx:tx>
        <cx:txData>
          <cx:v>Val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Valine</a:t>
          </a:r>
        </a:p>
      </cx:txPr>
    </cx:title>
    <cx:plotArea>
      <cx:plotAreaRegion>
        <cx:series layoutId="boxWhisker" uniqueId="{F67C9D09-1375-411C-A6F3-13FC4760D04A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7349402F-DBF6-4013-A2E7-694AA0FBF550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AB$3:$AB$40</cx:f>
        <cx:lvl ptCount="38" formatCode="General">
          <cx:pt idx="0">19593.078901716814</cx:pt>
          <cx:pt idx="1">23707.435019141649</cx:pt>
          <cx:pt idx="2">28945.526785109603</cx:pt>
          <cx:pt idx="3">37292.581968701212</cx:pt>
          <cx:pt idx="4">18569.427628611447</cx:pt>
          <cx:pt idx="5">25423.09595153416</cx:pt>
          <cx:pt idx="6">20845.792800635907</cx:pt>
          <cx:pt idx="7">22374.576398825211</cx:pt>
          <cx:pt idx="8">18011.257035647279</cx:pt>
          <cx:pt idx="9">26281.699120326095</cx:pt>
          <cx:pt idx="10">24067.316754742722</cx:pt>
          <cx:pt idx="11">25160.850194313502</cx:pt>
          <cx:pt idx="12">8810.6670973593154</cx:pt>
          <cx:pt idx="13">23764.514895586668</cx:pt>
          <cx:pt idx="14">20747.412692390848</cx:pt>
          <cx:pt idx="15">25955.924910037997</cx:pt>
          <cx:pt idx="16">18140.896297343497</cx:pt>
          <cx:pt idx="17">31547.663909995958</cx:pt>
          <cx:pt idx="18">19314.841964105806</cx:pt>
          <cx:pt idx="19">14791.834868811544</cx:pt>
          <cx:pt idx="20">31601.49871760387</cx:pt>
          <cx:pt idx="21">26022.945354196141</cx:pt>
          <cx:pt idx="22">31342.599834633176</cx:pt>
          <cx:pt idx="23">28842.80369461008</cx:pt>
          <cx:pt idx="24">15221.710594461238</cx:pt>
          <cx:pt idx="25">31200.301761417973</cx:pt>
          <cx:pt idx="26">14468.136697734335</cx:pt>
          <cx:pt idx="27">31533.563192919108</cx:pt>
          <cx:pt idx="28">25994.366085421254</cx:pt>
          <cx:pt idx="29">39542.576674699405</cx:pt>
          <cx:pt idx="30">27144.307102213097</cx:pt>
          <cx:pt idx="31">17626.159219559195</cx:pt>
          <cx:pt idx="32">25626.147474488709</cx:pt>
          <cx:pt idx="33">21423.098607838321</cx:pt>
          <cx:pt idx="34">22695.316810981229</cx:pt>
          <cx:pt idx="35">25178.394659185273</cx:pt>
          <cx:pt idx="36">32904.33960892637</cx:pt>
          <cx:pt idx="37">28919.29891716416</cx:pt>
        </cx:lvl>
      </cx:numDim>
    </cx:data>
    <cx:data id="1">
      <cx:numDim type="val">
        <cx:f>'[Notes for figures.xlsx]Caesarean sig only a'!$AC$3:$AC$40</cx:f>
        <cx:lvl ptCount="38" formatCode="General">
          <cx:pt idx="0">44069.187295793723</cx:pt>
          <cx:pt idx="1">36298.328403591564</cx:pt>
          <cx:pt idx="2">25733.250043667864</cx:pt>
          <cx:pt idx="3">26495.066796087744</cx:pt>
          <cx:pt idx="4">27073.370774021354</cx:pt>
          <cx:pt idx="5">33297.105658637862</cx:pt>
        </cx:lvl>
      </cx:numDim>
    </cx:data>
  </cx:chartData>
  <cx:chart>
    <cx:title pos="t" align="ctr" overlay="0">
      <cx:tx>
        <cx:txData>
          <cx:v>Uridin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Uridine</a:t>
          </a:r>
        </a:p>
      </cx:txPr>
    </cx:title>
    <cx:plotArea>
      <cx:plotAreaRegion>
        <cx:series layoutId="boxWhisker" uniqueId="{9DAC7F8D-94FB-4A04-8BEB-0B2D4A2C6AC8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63EB0E85-8179-4476-B067-22A09D19467B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hartEx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[Notes for figures.xlsx]Caesarean sig only a'!$Z$3:$Z$40</cx:f>
        <cx:lvl ptCount="38" formatCode="General">
          <cx:pt idx="0">17109.828318478194</cx:pt>
          <cx:pt idx="1">13734.166162939084</cx:pt>
          <cx:pt idx="2">3273.3593697090096</cx:pt>
          <cx:pt idx="3">5711.4846955448238</cx:pt>
          <cx:pt idx="4">18940.721221185577</cx:pt>
          <cx:pt idx="5">44821.566925238265</cx:pt>
          <cx:pt idx="6">24113.327529429578</cx:pt>
          <cx:pt idx="7">6288.4253332329245</cx:pt>
          <cx:pt idx="8">11528.325893338508</cx:pt>
          <cx:pt idx="9">4295.2774330071015</cx:pt>
          <cx:pt idx="10">5115.5012633810202</cx:pt>
          <cx:pt idx="11">7186.0430528881907</cx:pt>
          <cx:pt idx="12">3684.9069144805908</cx:pt>
          <cx:pt idx="13">20296.70425501942</cx:pt>
          <cx:pt idx="14">52861.029864689015</cx:pt>
          <cx:pt idx="15">3883.7791590125566</cx:pt>
          <cx:pt idx="16">11160.020049094579</cx:pt>
          <cx:pt idx="17">4271.3550623848059</cx:pt>
          <cx:pt idx="18">6603.87846278913</cx:pt>
          <cx:pt idx="19">23518.807303936206</cx:pt>
          <cx:pt idx="20">23561.23488875166</cx:pt>
          <cx:pt idx="21">6044.2377463683861</cx:pt>
          <cx:pt idx="22">16177.270255573681</cx:pt>
          <cx:pt idx="23">49577.341283760084</cx:pt>
          <cx:pt idx="24">2757.4539142662538</cx:pt>
          <cx:pt idx="25">7667.4833021538607</cx:pt>
          <cx:pt idx="26">9172.387663862999</cx:pt>
          <cx:pt idx="27">1369.0549903211299</cx:pt>
          <cx:pt idx="28">17632.102732977575</cx:pt>
          <cx:pt idx="29">5684.9016147701186</cx:pt>
          <cx:pt idx="30">3249.9216487968415</cx:pt>
          <cx:pt idx="31">31625.480384964911</cx:pt>
          <cx:pt idx="32">37372.443533580976</cx:pt>
          <cx:pt idx="33">13715.611582553887</cx:pt>
          <cx:pt idx="34">62954.15837715465</cx:pt>
          <cx:pt idx="35">5184.5874520879561</cx:pt>
          <cx:pt idx="36">69177.146180126481</cx:pt>
          <cx:pt idx="37">32280.80119546254</cx:pt>
        </cx:lvl>
      </cx:numDim>
    </cx:data>
    <cx:data id="1">
      <cx:numDim type="val">
        <cx:f>'[Notes for figures.xlsx]Caesarean sig only a'!$AA$3:$AA$40</cx:f>
        <cx:lvl ptCount="38" formatCode="General">
          <cx:pt idx="0">2599.8587113295853</cx:pt>
          <cx:pt idx="1">9427.0962692015328</cx:pt>
          <cx:pt idx="2">3769.9428913158681</cx:pt>
          <cx:pt idx="3">6156.0771380790329</cx:pt>
          <cx:pt idx="4">3720.3208407473307</cx:pt>
          <cx:pt idx="5">5036.5212437835189</cx:pt>
        </cx:lvl>
      </cx:numDim>
    </cx:data>
  </cx:chartData>
  <cx:chart>
    <cx:title pos="t" align="ctr" overlay="0">
      <cx:tx>
        <cx:txData>
          <cx:v>Sorbose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Sorbose</a:t>
          </a:r>
        </a:p>
      </cx:txPr>
    </cx:title>
    <cx:plotArea>
      <cx:plotAreaRegion>
        <cx:series layoutId="boxWhisker" uniqueId="{92B160FF-8C32-45E3-813E-FBB7B5BC3A73}">
          <cx:dataId val="0"/>
          <cx:layoutPr>
            <cx:visibility meanLine="0" meanMarker="0" nonoutliers="0" outliers="1"/>
            <cx:statistics quartileMethod="exclusive"/>
          </cx:layoutPr>
        </cx:series>
        <cx:series layoutId="boxWhisker" uniqueId="{5B66E932-1740-4B2C-A29C-D8B190183EF3}">
          <cx:dataId val="1"/>
          <cx:layoutPr>
            <cx:visibility meanLine="0" meanMarker="0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ckLabels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B713C1C7CE764D98404BF60143B795" ma:contentTypeVersion="13" ma:contentTypeDescription="Create a new document." ma:contentTypeScope="" ma:versionID="85a40dc83ae4b2105fa6ecaeb648db62">
  <xsd:schema xmlns:xsd="http://www.w3.org/2001/XMLSchema" xmlns:xs="http://www.w3.org/2001/XMLSchema" xmlns:p="http://schemas.microsoft.com/office/2006/metadata/properties" xmlns:ns3="7eac3473-afb6-4782-ba55-074fa82562bd" xmlns:ns4="462646f8-3c18-4524-b3ff-104b6fefa3c3" xmlns:ns5="8d27fe9b-1e07-450f-8b61-69d1a3f69fff" targetNamespace="http://schemas.microsoft.com/office/2006/metadata/properties" ma:root="true" ma:fieldsID="28d5313c04751a033f9846cb3e273f08" ns3:_="" ns4:_="" ns5:_="">
    <xsd:import namespace="7eac3473-afb6-4782-ba55-074fa82562bd"/>
    <xsd:import namespace="462646f8-3c18-4524-b3ff-104b6fefa3c3"/>
    <xsd:import namespace="8d27fe9b-1e07-450f-8b61-69d1a3f69fff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1b5ab321-1f21-41a5-b766-02ede0391bbc}" ma:internalName="TaxCatchAll" ma:showField="CatchAllData" ma:web="8d27fe9b-1e07-450f-8b61-69d1a3f69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1b5ab321-1f21-41a5-b766-02ede0391bbc}" ma:internalName="TaxCatchAllLabel" ma:readOnly="true" ma:showField="CatchAllDataLabel" ma:web="8d27fe9b-1e07-450f-8b61-69d1a3f69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2646f8-3c18-4524-b3ff-104b6fefa3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7fe9b-1e07-450f-8b61-69d1a3f69ff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12bbd033-7c10-4bc6-94c7-41b14f0b8859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Props1.xml><?xml version="1.0" encoding="utf-8"?>
<ds:datastoreItem xmlns:ds="http://schemas.openxmlformats.org/officeDocument/2006/customXml" ds:itemID="{1BE3EF51-06E2-4931-8702-5422E0C16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462646f8-3c18-4524-b3ff-104b6fefa3c3"/>
    <ds:schemaRef ds:uri="8d27fe9b-1e07-450f-8b61-69d1a3f69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2DD797-91D1-4730-AD96-2B2D716D3FCD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38689451-4891-478C-B421-97D5475C872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0886AC-0462-42CB-B3D1-F2EFC6D0335C}">
  <ds:schemaRefs>
    <ds:schemaRef ds:uri="http://schemas.microsoft.com/office/infopath/2007/PartnerControls"/>
    <ds:schemaRef ds:uri="http://purl.org/dc/elements/1.1/"/>
    <ds:schemaRef ds:uri="7eac3473-afb6-4782-ba55-074fa82562bd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8d27fe9b-1e07-450f-8b61-69d1a3f69fff"/>
    <ds:schemaRef ds:uri="462646f8-3c18-4524-b3ff-104b6fefa3c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Alastair</dc:creator>
  <cp:keywords/>
  <dc:description/>
  <cp:lastModifiedBy>Meenakshi Akasapu</cp:lastModifiedBy>
  <cp:revision>209</cp:revision>
  <cp:lastPrinted>2020-05-12T12:23:00Z</cp:lastPrinted>
  <dcterms:created xsi:type="dcterms:W3CDTF">2019-12-04T23:59:00Z</dcterms:created>
  <dcterms:modified xsi:type="dcterms:W3CDTF">2021-01-0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B713C1C7CE764D98404BF60143B795</vt:lpwstr>
  </property>
</Properties>
</file>